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DBBA7" w14:textId="77777777" w:rsidR="00E16FC7" w:rsidRDefault="00E40E24" w:rsidP="00E40E24">
      <w:pPr>
        <w:pStyle w:val="NoSpacing"/>
      </w:pPr>
      <w:r>
        <w:t>This document includes tables with the free text terms used in the development of queries for each frailty factor along with added criteria to ensure correct terms were being captured.</w:t>
      </w:r>
    </w:p>
    <w:p w14:paraId="27B41D54" w14:textId="77777777" w:rsidR="00E16FC7" w:rsidRDefault="00E16FC7" w:rsidP="00E40E24">
      <w:pPr>
        <w:pStyle w:val="NoSpacing"/>
      </w:pPr>
    </w:p>
    <w:p w14:paraId="43669DCD" w14:textId="231BD6A0" w:rsidR="00E16FC7" w:rsidRPr="008460C0" w:rsidRDefault="00E16FC7" w:rsidP="00E40E24">
      <w:pPr>
        <w:pStyle w:val="NoSpacing"/>
        <w:rPr>
          <w:b/>
          <w:bCs/>
        </w:rPr>
      </w:pPr>
      <w:r w:rsidRPr="008460C0">
        <w:rPr>
          <w:b/>
          <w:bCs/>
        </w:rPr>
        <w:t>Activity Limitation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1A2E790B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0999E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233EA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4EC67A3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6572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bilita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ABAA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8C7C82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AA37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bili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EA54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D4436F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713F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condition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64F7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3D8460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C8EC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teriorating health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EFA6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9FF1CB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2B4C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fficulty walk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E58B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975A6C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D21B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290B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50B76E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D71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for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6788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disability </w:t>
            </w:r>
          </w:p>
        </w:tc>
      </w:tr>
      <w:tr w:rsidR="003F3113" w:rsidRPr="003F3113" w14:paraId="1865CEA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CCF1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extremity weakn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24D8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2472AB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67C0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eneral decondition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095F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6F250B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F32A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ard to walk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63D8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4106F4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121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eg weakn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2D55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ABA0A76" w14:textId="77777777" w:rsidTr="003F3113">
        <w:trPr>
          <w:trHeight w:val="30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9175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uscle wast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1085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F68BF5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0195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king permi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8516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EA9C84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1CA1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rcopen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2D1D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E1B172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5201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ouble walk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CD31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771E534" w14:textId="77777777" w:rsidTr="003F3113">
        <w:trPr>
          <w:trHeight w:val="55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458C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eakness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DE0BA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clusions: arm weakness, no weakness, weakness in arms, hand weakness, shoulder weakness</w:t>
            </w:r>
          </w:p>
        </w:tc>
      </w:tr>
    </w:tbl>
    <w:p w14:paraId="31B5BC57" w14:textId="77777777" w:rsidR="00E936F4" w:rsidRDefault="00E936F4" w:rsidP="00E40E24">
      <w:pPr>
        <w:pStyle w:val="NoSpacing"/>
      </w:pPr>
    </w:p>
    <w:p w14:paraId="43607254" w14:textId="77777777" w:rsidR="00E936F4" w:rsidRDefault="00E936F4" w:rsidP="00E40E24">
      <w:pPr>
        <w:pStyle w:val="NoSpacing"/>
      </w:pPr>
    </w:p>
    <w:p w14:paraId="56059343" w14:textId="2C008C0D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Anaemia and Haematinic Deficiency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4207C222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A04A4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005C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1AE9D77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F5DB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naem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AB9E6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E6CA96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B296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nem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70FB7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BA6E84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C8B3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12 defici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65CE4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6AE4EF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190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12 injec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B0D37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7ECBB8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8D49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12 low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A083C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34E911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913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12 shot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4612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05D6EC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BD6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erritin low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6D12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0DDC6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FAC9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gb low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3E31E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2673DD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D926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ron defici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75F5E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821E80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D21C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ron deficiency anem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C679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iron deficiency</w:t>
            </w:r>
          </w:p>
        </w:tc>
      </w:tr>
      <w:tr w:rsidR="003F3113" w:rsidRPr="003F3113" w14:paraId="55AC4D9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EB3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ron deficiency anaem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BD8BE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iron deficiency</w:t>
            </w:r>
          </w:p>
        </w:tc>
      </w:tr>
      <w:tr w:rsidR="003F3113" w:rsidRPr="003F3113" w14:paraId="74669D6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A63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ron low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7E67F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863E71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2821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 B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35936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0D90C7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4A0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 ferriti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BD0E4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CCDC9B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FE8E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ow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gb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56BE4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CFFF6A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1106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 hemoglobi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9E466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634D55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6035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 ir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D9F91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83B3D4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8840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tamin B12 defici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1DE7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b12 deficiency</w:t>
            </w:r>
          </w:p>
        </w:tc>
      </w:tr>
      <w:tr w:rsidR="003F3113" w:rsidRPr="003F3113" w14:paraId="36D9833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BD8D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tamin b12 injec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AB75F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b12 injection </w:t>
            </w:r>
          </w:p>
        </w:tc>
      </w:tr>
      <w:tr w:rsidR="003F3113" w:rsidRPr="003F3113" w14:paraId="5169579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B79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t B12 injec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BFDC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b12 injection </w:t>
            </w:r>
          </w:p>
        </w:tc>
      </w:tr>
      <w:tr w:rsidR="003F3113" w:rsidRPr="003F3113" w14:paraId="26A759E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2A56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tamin B12 replacement therap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A0674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D6E096C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19CF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t b12 shot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6038C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b12 shot</w:t>
            </w:r>
          </w:p>
        </w:tc>
      </w:tr>
    </w:tbl>
    <w:p w14:paraId="09CDEB67" w14:textId="18123650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lastRenderedPageBreak/>
        <w:t>Arthriti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2B5B0884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5C3A1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ED8AC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1278727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2751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rthrit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33A61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3F2F00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B0C9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thralg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AF5F9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9943B2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3ED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thritis chron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A8DF8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arthritis </w:t>
            </w:r>
          </w:p>
        </w:tc>
      </w:tr>
      <w:tr w:rsidR="003F3113" w:rsidRPr="003F3113" w14:paraId="3DF4A64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EEE0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thritis gou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EDB99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arthritis </w:t>
            </w:r>
          </w:p>
        </w:tc>
      </w:tr>
      <w:tr w:rsidR="003F3113" w:rsidRPr="003F3113" w14:paraId="03150BF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9B6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rthritis psoriatic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02D0E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arthritis </w:t>
            </w:r>
          </w:p>
        </w:tc>
      </w:tr>
      <w:tr w:rsidR="003F3113" w:rsidRPr="003F3113" w14:paraId="093D94C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67E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thritis rheumatoi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37081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arthritis </w:t>
            </w:r>
          </w:p>
        </w:tc>
      </w:tr>
      <w:tr w:rsidR="003F3113" w:rsidRPr="003F3113" w14:paraId="7E4D0AF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471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thritis sept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351AA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arthritis </w:t>
            </w:r>
          </w:p>
        </w:tc>
      </w:tr>
      <w:tr w:rsidR="003F3113" w:rsidRPr="003F3113" w14:paraId="3F31BB6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B187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thritis inflammator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D7ADC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arthritis </w:t>
            </w:r>
          </w:p>
        </w:tc>
      </w:tr>
      <w:tr w:rsidR="003F3113" w:rsidRPr="003F3113" w14:paraId="1CFD6D7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0173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thropath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B88CC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F61EC1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D001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rthritic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D8487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7FFBC9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A11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ou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F2E9C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60BA40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25D9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ou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FC81C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gout</w:t>
            </w:r>
          </w:p>
        </w:tc>
      </w:tr>
      <w:tr w:rsidR="003F3113" w:rsidRPr="003F3113" w14:paraId="3693F20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0A09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outy arthropath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3DD1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arthropathy and gout</w:t>
            </w:r>
          </w:p>
        </w:tc>
      </w:tr>
      <w:tr w:rsidR="003F3113" w:rsidRPr="003F3113" w14:paraId="1322840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9F6E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ip replaceme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42B4E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45E38F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F6A9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Joint pai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18F43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EED933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BA10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nee replacemen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1EB40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F72C49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659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Osteoarthrit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865B8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arthritis</w:t>
            </w:r>
          </w:p>
        </w:tc>
      </w:tr>
      <w:tr w:rsidR="003F3113" w:rsidRPr="003F3113" w14:paraId="7D2561D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D315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in in join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8BD2D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70BEBD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680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lyarthralgi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200FD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arthralgia</w:t>
            </w:r>
          </w:p>
        </w:tc>
      </w:tr>
      <w:tr w:rsidR="003F3113" w:rsidRPr="003F3113" w14:paraId="6ABAD63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471C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lyarthrit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6E8A4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arthritis</w:t>
            </w:r>
          </w:p>
        </w:tc>
      </w:tr>
      <w:tr w:rsidR="003F3113" w:rsidRPr="003F3113" w14:paraId="09C9C8B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937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seudogou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85A2F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gout</w:t>
            </w:r>
          </w:p>
        </w:tc>
      </w:tr>
      <w:tr w:rsidR="003F3113" w:rsidRPr="003F3113" w14:paraId="37219FE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6701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heumatoid arthrit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A7317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arthritis </w:t>
            </w:r>
          </w:p>
        </w:tc>
      </w:tr>
      <w:tr w:rsidR="003F3113" w:rsidRPr="003F3113" w14:paraId="561678DF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F926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ondylopathy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9FF8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3A5F6F3" w14:textId="77777777" w:rsidTr="003F3113">
        <w:trPr>
          <w:trHeight w:val="260"/>
        </w:trPr>
        <w:tc>
          <w:tcPr>
            <w:tcW w:w="9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F9C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</w:t>
            </w:r>
            <w:proofErr w:type="gram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</w:t>
            </w:r>
            <w:proofErr w:type="gram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: acronym OA not included as it is too broad and captures words like "throat" </w:t>
            </w:r>
          </w:p>
        </w:tc>
      </w:tr>
    </w:tbl>
    <w:p w14:paraId="3F32F801" w14:textId="77777777" w:rsidR="00534B47" w:rsidRDefault="00534B47" w:rsidP="00E40E24">
      <w:pPr>
        <w:pStyle w:val="NoSpacing"/>
        <w:rPr>
          <w:b/>
          <w:bCs/>
        </w:rPr>
      </w:pPr>
    </w:p>
    <w:p w14:paraId="3070944F" w14:textId="77777777" w:rsidR="002F7FAC" w:rsidRDefault="002F7FAC" w:rsidP="00E40E24">
      <w:pPr>
        <w:pStyle w:val="NoSpacing"/>
        <w:rPr>
          <w:b/>
          <w:bCs/>
        </w:rPr>
      </w:pPr>
    </w:p>
    <w:p w14:paraId="47594E21" w14:textId="6D1D614B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Atrial Fibrillation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2D0D8F3F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F4902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0843B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179E0A6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D261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fib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EC62F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746AED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F03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bnormal EC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C6F2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916643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F961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bnormal electrocardiogra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1F1FD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C89125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E456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Fib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8A451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F14230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17A0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rrythmi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036A5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5F5E7D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10E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trial fib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E4DCC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671972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B725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trial Fibrillation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EDD0D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atrial fib</w:t>
            </w:r>
          </w:p>
        </w:tc>
      </w:tr>
      <w:tr w:rsidR="003F3113" w:rsidRPr="003F3113" w14:paraId="7473582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A5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rial flutt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8ECDA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lutter</w:t>
            </w:r>
          </w:p>
        </w:tc>
      </w:tr>
      <w:tr w:rsidR="003F3113" w:rsidRPr="003F3113" w14:paraId="1F91428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8BE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rdiac dysrhythm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72F79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3A5EAC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1493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CG abnorma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52DA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0F8411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B9F1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KG abnorma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8413C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D2B221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6E4B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lutt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E1A2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xclusion: ventricular </w:t>
            </w:r>
          </w:p>
        </w:tc>
      </w:tr>
      <w:tr w:rsidR="003F3113" w:rsidRPr="003F3113" w14:paraId="066FCD2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7924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rt flutt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43004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lutter</w:t>
            </w:r>
          </w:p>
        </w:tc>
      </w:tr>
      <w:tr w:rsidR="003F3113" w:rsidRPr="003F3113" w14:paraId="1DE52BC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7E6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rt flutter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E40D7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lutter</w:t>
            </w:r>
          </w:p>
        </w:tc>
      </w:tr>
      <w:tr w:rsidR="003F3113" w:rsidRPr="003F3113" w14:paraId="64D420B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54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rt rhythm irregula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CB930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CE295A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8475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rregular heartbea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D621F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308DAE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481C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43CC7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150E297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2EE0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oxysmal atrial fibrillation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31F35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23B64F07" w14:textId="77777777" w:rsidR="003C7FE0" w:rsidRDefault="003C7FE0" w:rsidP="00E40E24">
      <w:pPr>
        <w:pStyle w:val="NoSpacing"/>
        <w:rPr>
          <w:b/>
          <w:bCs/>
        </w:rPr>
      </w:pPr>
    </w:p>
    <w:p w14:paraId="44DF7F99" w14:textId="01E75BB8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lastRenderedPageBreak/>
        <w:t>Cerebrovascular Disease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596"/>
        <w:gridCol w:w="5744"/>
      </w:tblGrid>
      <w:tr w:rsidR="003F3113" w:rsidRPr="003F3113" w14:paraId="418D621A" w14:textId="77777777" w:rsidTr="003F3113">
        <w:trPr>
          <w:trHeight w:val="270"/>
        </w:trPr>
        <w:tc>
          <w:tcPr>
            <w:tcW w:w="3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A378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7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E01F2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21D756A9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95A5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ain aneurysm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0B556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AFAE246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64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rain ischemia 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3E597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BA9F45F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7928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ellar atrophy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4D7C6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8143FA9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DD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ellar CVA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1C632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A239BA0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AF93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ral aneurysm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98272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C88207A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1E6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ral artery occlusion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98D74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50BC687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2C60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ral CVA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84E9D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5CC0880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C18B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ral degeneration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DBE42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33585E0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F050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ral infarction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2067A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6935318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DC7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ral thrombosis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AE08C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40FC044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79E4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erebrovascular accident 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AFEC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3E699A6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FB02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rovascular disease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2635B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CB596EB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140C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VA 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3E28F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C453839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B886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racerebral haemorrhage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5C480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7756982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AB5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racerebral hemorrhage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5665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A45B5C9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D967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racranial aneurysm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621ED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77D804A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BA2C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racranial bleed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80A66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6441692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F3E7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cunar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FB71A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402968E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29F0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ini stroke 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3BC50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troke</w:t>
            </w:r>
          </w:p>
        </w:tc>
      </w:tr>
      <w:tr w:rsidR="003F3113" w:rsidRPr="003F3113" w14:paraId="014674DF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6867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 stroke 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71B55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troke</w:t>
            </w:r>
          </w:p>
        </w:tc>
      </w:tr>
      <w:tr w:rsidR="003F3113" w:rsidRPr="003F3113" w14:paraId="40B29C92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E2D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t CVA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192BC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CVA</w:t>
            </w:r>
          </w:p>
        </w:tc>
      </w:tr>
      <w:tr w:rsidR="003F3113" w:rsidRPr="003F3113" w14:paraId="1D7C615F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72A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t TIA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93E31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696779F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035D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oke 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0DE85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C983E30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7BC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oke clinic 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8619C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troke</w:t>
            </w:r>
          </w:p>
        </w:tc>
      </w:tr>
      <w:tr w:rsidR="003F3113" w:rsidRPr="003F3113" w14:paraId="2B9373AF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68F2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 recovery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FFA61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troke</w:t>
            </w:r>
          </w:p>
        </w:tc>
      </w:tr>
      <w:tr w:rsidR="003F3113" w:rsidRPr="003F3113" w14:paraId="5083465B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9C44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barachnoid hemorrhage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7CEC5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ED5E7BD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EE3D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barachnoid haemorrhage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E8176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113C2BC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80F0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ubdural hematoma 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D589C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A98399D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24A2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bdural hemorrhage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84ED8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07C5C13" w14:textId="77777777" w:rsidTr="003F3113">
        <w:trPr>
          <w:trHeight w:val="260"/>
        </w:trPr>
        <w:tc>
          <w:tcPr>
            <w:tcW w:w="35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72E6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bdural haemorrhage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EAF9C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DCDF159" w14:textId="77777777" w:rsidTr="003F3113">
        <w:trPr>
          <w:trHeight w:val="270"/>
        </w:trPr>
        <w:tc>
          <w:tcPr>
            <w:tcW w:w="35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4FB3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nsient ischemic attack</w:t>
            </w:r>
          </w:p>
        </w:tc>
        <w:tc>
          <w:tcPr>
            <w:tcW w:w="5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6AE0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0C75E30" w14:textId="77777777" w:rsidTr="003F3113">
        <w:trPr>
          <w:trHeight w:val="260"/>
        </w:trPr>
        <w:tc>
          <w:tcPr>
            <w:tcW w:w="9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916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*Note: acronym TIA not included as it is too broad and captures words like "essential" </w:t>
            </w:r>
          </w:p>
        </w:tc>
      </w:tr>
      <w:tr w:rsidR="003F3113" w:rsidRPr="003F3113" w14:paraId="5298570B" w14:textId="77777777" w:rsidTr="003F3113">
        <w:trPr>
          <w:trHeight w:val="260"/>
        </w:trPr>
        <w:tc>
          <w:tcPr>
            <w:tcW w:w="9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004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Note: acronym CVD not included as the terms often refer to screening for cardiovascular disease as opposed to a diagnosis</w:t>
            </w:r>
          </w:p>
        </w:tc>
      </w:tr>
    </w:tbl>
    <w:p w14:paraId="7A36FD90" w14:textId="77777777" w:rsidR="00130249" w:rsidRDefault="00130249" w:rsidP="00E40E24">
      <w:pPr>
        <w:pStyle w:val="NoSpacing"/>
        <w:rPr>
          <w:b/>
          <w:bCs/>
        </w:rPr>
      </w:pPr>
    </w:p>
    <w:p w14:paraId="386F2389" w14:textId="77777777" w:rsidR="002F7FAC" w:rsidRDefault="002F7FAC" w:rsidP="00E40E24">
      <w:pPr>
        <w:pStyle w:val="NoSpacing"/>
        <w:rPr>
          <w:b/>
          <w:bCs/>
        </w:rPr>
      </w:pPr>
    </w:p>
    <w:p w14:paraId="755971A6" w14:textId="14439889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Chronic Kidney Diseas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4132F768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404A9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3885B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5BBF99F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A1D6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kidney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57FE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9162EA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2250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K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D3028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A9B91C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946B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R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EB9AB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4B9774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4990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hronic renal failur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E030B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C2060A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2C63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d stage renal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1B5F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renal disease </w:t>
            </w:r>
          </w:p>
        </w:tc>
      </w:tr>
      <w:tr w:rsidR="003F3113" w:rsidRPr="003F3113" w14:paraId="7F87345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9A0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croalbuminur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F82A9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9032EC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05BC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ephrolog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FEB21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01221D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5F7B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phropath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9C4B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B003DA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3E4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phrotic syndrom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C7D9E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6DB83B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A175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 xml:space="preserve">Proteinuri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6F59F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224940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8F0A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enal diseas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15031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EF496C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0728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nal disease chron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4609D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renal disease</w:t>
            </w:r>
          </w:p>
        </w:tc>
      </w:tr>
      <w:tr w:rsidR="003F3113" w:rsidRPr="003F3113" w14:paraId="4050EB1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656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nal disease end stag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C3E5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renal disease </w:t>
            </w:r>
          </w:p>
        </w:tc>
      </w:tr>
      <w:tr w:rsidR="003F3113" w:rsidRPr="003F3113" w14:paraId="0D1DA9A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6EA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enal failur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3CD75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10F9E4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13F7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nal insuffici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ED42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F5DE00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8921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emi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48627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3AC7C9F6" w14:textId="77777777" w:rsidR="00130249" w:rsidRDefault="00130249" w:rsidP="00E40E24">
      <w:pPr>
        <w:pStyle w:val="NoSpacing"/>
        <w:rPr>
          <w:b/>
          <w:bCs/>
        </w:rPr>
      </w:pPr>
    </w:p>
    <w:p w14:paraId="47C42D52" w14:textId="77777777" w:rsidR="002F7FAC" w:rsidRDefault="002F7FAC" w:rsidP="00E40E24">
      <w:pPr>
        <w:pStyle w:val="NoSpacing"/>
        <w:rPr>
          <w:b/>
          <w:bCs/>
        </w:rPr>
      </w:pPr>
    </w:p>
    <w:p w14:paraId="19AC1BE4" w14:textId="47AFF105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Diabete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01895D9F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1D8A5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251B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0F18CB3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943F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G manageme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109B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CD078E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84FB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ood sugar elevat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5751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D3FD51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AA01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9D57D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xclusions: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m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,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bdm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,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dm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,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dm</w:t>
            </w:r>
            <w:proofErr w:type="spellEnd"/>
          </w:p>
        </w:tc>
      </w:tr>
      <w:tr w:rsidR="003F3113" w:rsidRPr="003F3113" w14:paraId="72C6990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F4C4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DM GV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7DB64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M</w:t>
            </w:r>
          </w:p>
        </w:tc>
      </w:tr>
      <w:tr w:rsidR="003F3113" w:rsidRPr="003F3113" w14:paraId="28BEBE8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8CC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abet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E8DEF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5A06D0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83E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iabetic foo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F22C7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diabetic </w:t>
            </w:r>
          </w:p>
        </w:tc>
      </w:tr>
      <w:tr w:rsidR="003F3113" w:rsidRPr="003F3113" w14:paraId="06B1074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38E4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abetic foot ulc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F6B60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diabetic </w:t>
            </w:r>
          </w:p>
        </w:tc>
      </w:tr>
      <w:tr w:rsidR="003F3113" w:rsidRPr="003F3113" w14:paraId="3ADF949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0EA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iabetic ketoacidos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D315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diabetic </w:t>
            </w:r>
          </w:p>
        </w:tc>
      </w:tr>
      <w:tr w:rsidR="003F3113" w:rsidRPr="003F3113" w14:paraId="3DDF8C0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3743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abetic neuropath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9F21C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diabetic </w:t>
            </w:r>
          </w:p>
        </w:tc>
      </w:tr>
      <w:tr w:rsidR="003F3113" w:rsidRPr="003F3113" w14:paraId="470A8A9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01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abetic ulc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F3F4F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diabetic </w:t>
            </w:r>
          </w:p>
        </w:tc>
      </w:tr>
      <w:tr w:rsidR="003F3113" w:rsidRPr="003F3113" w14:paraId="5B4CF0C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3A64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abete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BF19C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E2CD23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E34C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abetes Insipid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FB5D0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iabetes</w:t>
            </w:r>
          </w:p>
        </w:tc>
      </w:tr>
      <w:tr w:rsidR="003F3113" w:rsidRPr="003F3113" w14:paraId="2974E6C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9B82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abetes mellit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69F1F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iabetes</w:t>
            </w:r>
          </w:p>
        </w:tc>
      </w:tr>
      <w:tr w:rsidR="003F3113" w:rsidRPr="003F3113" w14:paraId="234AD0A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71E4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M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E1D23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M</w:t>
            </w:r>
          </w:p>
        </w:tc>
      </w:tr>
      <w:tr w:rsidR="003F3113" w:rsidRPr="003F3113" w14:paraId="2906909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2E7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MGV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EF29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M</w:t>
            </w:r>
          </w:p>
        </w:tc>
      </w:tr>
      <w:tr w:rsidR="003F3113" w:rsidRPr="003F3113" w14:paraId="4C8D5A4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5EBE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M Group Visi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97470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M</w:t>
            </w:r>
          </w:p>
        </w:tc>
      </w:tr>
      <w:tr w:rsidR="003F3113" w:rsidRPr="003F3113" w14:paraId="15316B8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CEAC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M Review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57826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M</w:t>
            </w:r>
          </w:p>
        </w:tc>
      </w:tr>
      <w:tr w:rsidR="003F3113" w:rsidRPr="003F3113" w14:paraId="6807131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CF6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erglycem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DD475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AF63B1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4FF7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glycem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78B64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77644F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5545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F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C0908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79CCEE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1B7F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paired fasting gluco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3B43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3BECC9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B101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mpaired glucose toleranc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664DA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3FE5CE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AFE5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nsuli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BD234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D93DB0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F50D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ow blood suga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0D9ED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A96394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565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IDD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5B17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M</w:t>
            </w:r>
          </w:p>
        </w:tc>
      </w:tr>
      <w:tr w:rsidR="003F3113" w:rsidRPr="003F3113" w14:paraId="0AF6EDF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0174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DD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2A11B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M</w:t>
            </w:r>
          </w:p>
        </w:tc>
      </w:tr>
      <w:tr w:rsidR="003F3113" w:rsidRPr="003F3113" w14:paraId="12A86822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46EC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2 Diabetes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E9C14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iabetes</w:t>
            </w:r>
          </w:p>
        </w:tc>
      </w:tr>
    </w:tbl>
    <w:p w14:paraId="29EE022B" w14:textId="77777777" w:rsidR="003C7FE0" w:rsidRDefault="003C7FE0" w:rsidP="00E40E24">
      <w:pPr>
        <w:pStyle w:val="NoSpacing"/>
        <w:rPr>
          <w:b/>
          <w:bCs/>
        </w:rPr>
      </w:pPr>
    </w:p>
    <w:p w14:paraId="6E601FC3" w14:textId="77777777" w:rsidR="003C7FE0" w:rsidRDefault="003C7FE0" w:rsidP="00E40E24">
      <w:pPr>
        <w:pStyle w:val="NoSpacing"/>
        <w:rPr>
          <w:b/>
          <w:bCs/>
        </w:rPr>
      </w:pPr>
    </w:p>
    <w:p w14:paraId="78CC014B" w14:textId="2AD5FD38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Dizzines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0AD0AA85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60D28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375F2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73274D3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A6F7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zzin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03A03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BA20DA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9BD3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zzyness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6C2A5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izzy</w:t>
            </w:r>
          </w:p>
        </w:tc>
      </w:tr>
      <w:tr w:rsidR="003F3113" w:rsidRPr="003F3113" w14:paraId="0758EB3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2674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zz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71F88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D686F1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3E34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zziness chron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73469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izziness</w:t>
            </w:r>
          </w:p>
        </w:tc>
      </w:tr>
      <w:tr w:rsidR="003F3113" w:rsidRPr="003F3113" w14:paraId="267FE2D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9E5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zziness intermitten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75BA7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izziness</w:t>
            </w:r>
          </w:p>
        </w:tc>
      </w:tr>
      <w:tr w:rsidR="003F3113" w:rsidRPr="003F3113" w14:paraId="4BEDF6B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E2A0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zzy spel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0DF7F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izzy</w:t>
            </w:r>
          </w:p>
        </w:tc>
      </w:tr>
      <w:tr w:rsidR="003F3113" w:rsidRPr="003F3113" w14:paraId="6BBFFA5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F022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pidemic vertigo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A18D8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vertigo</w:t>
            </w:r>
          </w:p>
        </w:tc>
      </w:tr>
      <w:tr w:rsidR="003F3113" w:rsidRPr="003F3113" w14:paraId="15B5601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4D61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Peripheral vertigo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C535F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vertigo</w:t>
            </w:r>
          </w:p>
        </w:tc>
      </w:tr>
      <w:tr w:rsidR="003F3113" w:rsidRPr="003F3113" w14:paraId="4D0E3A86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40DC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rtigo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01405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29DAC5C4" w14:textId="77777777" w:rsidR="003F3113" w:rsidRDefault="003F3113" w:rsidP="00E40E24">
      <w:pPr>
        <w:pStyle w:val="NoSpacing"/>
        <w:rPr>
          <w:b/>
          <w:bCs/>
        </w:rPr>
      </w:pPr>
    </w:p>
    <w:p w14:paraId="34E21848" w14:textId="77777777" w:rsidR="00130249" w:rsidRDefault="00130249" w:rsidP="00E40E24">
      <w:pPr>
        <w:pStyle w:val="NoSpacing"/>
        <w:rPr>
          <w:b/>
          <w:bCs/>
        </w:rPr>
      </w:pPr>
    </w:p>
    <w:p w14:paraId="10294B7F" w14:textId="1F4FE2BC" w:rsidR="00130249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Dyspnea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5751085D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3702F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3B91B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01A9FF5F" w14:textId="77777777" w:rsidTr="003F3113">
        <w:trPr>
          <w:trHeight w:val="28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AC38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reathing difficult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EC19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breathing difficult"</w:t>
            </w:r>
          </w:p>
        </w:tc>
      </w:tr>
      <w:tr w:rsidR="003F3113" w:rsidRPr="003F3113" w14:paraId="68DC684E" w14:textId="77777777" w:rsidTr="003F3113">
        <w:trPr>
          <w:trHeight w:val="25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6942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reathing difficultie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5FC3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breathing difficult"</w:t>
            </w:r>
          </w:p>
        </w:tc>
      </w:tr>
      <w:tr w:rsidR="003F3113" w:rsidRPr="003F3113" w14:paraId="5E9642F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71D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eathing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0F43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B21A21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3844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eathing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455D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4931F3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41FF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yspnea on exer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5B889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dyspnea</w:t>
            </w:r>
          </w:p>
        </w:tc>
      </w:tr>
      <w:tr w:rsidR="003F3113" w:rsidRPr="003F3113" w14:paraId="3A2737E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109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yspne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7FC7F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D15500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980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yspnoe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D7FD1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6147E2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A28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yspne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74FF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81C916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9089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ifficult breath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0C7CC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F14F04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3CAF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ifficulty breath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8EC47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4DE63A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30A8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B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C851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A72605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16AE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hort of breath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90434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8FF3D1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80B5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hortness of breath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788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EA2EC8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D3E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hortness of breath on exer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8B074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shortness of breath </w:t>
            </w:r>
          </w:p>
        </w:tc>
      </w:tr>
      <w:tr w:rsidR="003F3113" w:rsidRPr="003F3113" w14:paraId="4ED77AB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911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BO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EED11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OB</w:t>
            </w:r>
          </w:p>
        </w:tc>
      </w:tr>
      <w:tr w:rsidR="003F3113" w:rsidRPr="003F3113" w14:paraId="77CD7008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0DA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rouble breathing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F4C8F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11AD354F" w14:textId="77777777" w:rsidR="002F7FAC" w:rsidRDefault="002F7FAC" w:rsidP="00E40E24">
      <w:pPr>
        <w:pStyle w:val="NoSpacing"/>
        <w:rPr>
          <w:b/>
          <w:bCs/>
        </w:rPr>
      </w:pPr>
    </w:p>
    <w:p w14:paraId="7E1710AC" w14:textId="77777777" w:rsidR="003C7FE0" w:rsidRDefault="003C7FE0" w:rsidP="00E40E24">
      <w:pPr>
        <w:pStyle w:val="NoSpacing"/>
        <w:rPr>
          <w:b/>
          <w:bCs/>
        </w:rPr>
      </w:pPr>
    </w:p>
    <w:p w14:paraId="62A155DA" w14:textId="78AF748C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Fall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6E2B8642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33939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70445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1C2B711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A7ED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l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7121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clusion: "Fallopian"</w:t>
            </w:r>
          </w:p>
        </w:tc>
      </w:tr>
      <w:tr w:rsidR="003F3113" w:rsidRPr="003F3113" w14:paraId="53147B1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9C1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ll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796B4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5035987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349C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all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F2D72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325B632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5D84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all injur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E702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56A890D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792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all injurie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AECAD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03937D9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A6AA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ll multipl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6AE9A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2A7EB68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611B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ll related injur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21E5E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6786F15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C1A9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ll risk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045D9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03CE4F3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5C37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el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8887C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06E5AE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29E7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gram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ell down</w:t>
            </w:r>
            <w:proofErr w:type="gramEnd"/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471E9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ell</w:t>
            </w:r>
          </w:p>
        </w:tc>
      </w:tr>
      <w:tr w:rsidR="003F3113" w:rsidRPr="003F3113" w14:paraId="477817E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14EA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requent fall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53C34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61FEE32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98B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quent fall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A989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7530D25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F8B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istory of fal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1B1CE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3460DC9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0AB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x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al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BEA2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5E21D67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B35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thostatic fal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3F014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1CC6709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D8E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ecent fal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D162C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434D486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A089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ecurrent fall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88DB2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2EEB495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94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isk of fall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FFFF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070B605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A4D5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isk of fal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2643F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2A79CDB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C714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nwitnessed fal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12920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5BF85E60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5F35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itnessed fall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E464B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all</w:t>
            </w:r>
          </w:p>
        </w:tc>
      </w:tr>
      <w:tr w:rsidR="003F3113" w:rsidRPr="003F3113" w14:paraId="371758BA" w14:textId="77777777" w:rsidTr="003F3113">
        <w:trPr>
          <w:trHeight w:val="260"/>
        </w:trPr>
        <w:tc>
          <w:tcPr>
            <w:tcW w:w="9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74E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Note: exclusion criteria for "falls asleep" applied</w:t>
            </w:r>
          </w:p>
        </w:tc>
      </w:tr>
    </w:tbl>
    <w:p w14:paraId="4DA92094" w14:textId="4A8627EF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lastRenderedPageBreak/>
        <w:t xml:space="preserve">Foot Problems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747A484A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0F4B1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80591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1324D43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43D1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un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176F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6FB04B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E4B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llous on foo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0F31E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468CAE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10CD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rn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857F1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8966AE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BDE7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lat fee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D1AAE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4AF716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0445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lat foo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99787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062B1A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E66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eet concer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C1583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A6E50A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6A59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ot abnormali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4C76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170816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9E42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ot callo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53585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378012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0518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oot car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E4D2C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83D2CE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1FB1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ot concer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9B19E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6F9D83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1458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oot exa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0641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EEA020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805E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ot gangren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364B0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E9C2BA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D556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ot infec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A268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C97D5B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3D76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ot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AB38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E69099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DC6F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ot les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F789A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637DFC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291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oot pai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A8F7D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260BA9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6AE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ot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BEF8E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012030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2536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ot woun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A63A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303FA1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AC5A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eel pai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4CCA9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9399FC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EF17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grown toenai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A349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E5FA57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45E6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nfected to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95801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1AB4FC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B4EB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thotic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E6F0A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628895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F2F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thotics for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7798A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orthotics </w:t>
            </w:r>
          </w:p>
        </w:tc>
      </w:tr>
      <w:tr w:rsidR="003F3113" w:rsidRPr="003F3113" w14:paraId="4877816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A02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lantar fasciit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A394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5A9B87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BE8B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lantar war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0C8D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ABB45E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6546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diatry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B166A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E9B8BE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625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diatry referra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981C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podiatry </w:t>
            </w:r>
          </w:p>
        </w:tc>
      </w:tr>
      <w:tr w:rsidR="003F3113" w:rsidRPr="003F3113" w14:paraId="6720176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3709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diatris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132F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AC1D47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F071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oe </w:t>
            </w:r>
            <w:proofErr w:type="gram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llous</w:t>
            </w:r>
            <w:proofErr w:type="gramEnd"/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2FBF1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7E937B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13C5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e infec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749E4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8D42B2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ABE7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oenail infec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3ADA4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F07534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8902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enail fung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0FBE6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726BE2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27B9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enail car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1B736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E52BEBB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136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Wound on foot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49B28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2E2E556E" w14:textId="77777777" w:rsidR="002F7FAC" w:rsidRDefault="002F7FAC" w:rsidP="00E40E24">
      <w:pPr>
        <w:pStyle w:val="NoSpacing"/>
        <w:rPr>
          <w:b/>
          <w:bCs/>
        </w:rPr>
      </w:pPr>
    </w:p>
    <w:p w14:paraId="317C292E" w14:textId="77777777" w:rsidR="002F7FAC" w:rsidRPr="00D9092A" w:rsidRDefault="002F7FAC" w:rsidP="00E40E24">
      <w:pPr>
        <w:pStyle w:val="NoSpacing"/>
        <w:rPr>
          <w:b/>
          <w:bCs/>
        </w:rPr>
      </w:pPr>
    </w:p>
    <w:p w14:paraId="3781EDD5" w14:textId="77B95B0A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Fragility Fractur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3CB549BE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0982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17C95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4185DB2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AC58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oke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D7CAA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xclusion: broken teeth/tooth </w:t>
            </w:r>
          </w:p>
        </w:tc>
      </w:tr>
      <w:tr w:rsidR="003F3113" w:rsidRPr="003F3113" w14:paraId="26D4108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6593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s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0A57B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CBC11F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AC6F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ractur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00976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A418A8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9431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racture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606CF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racture</w:t>
            </w:r>
          </w:p>
        </w:tc>
      </w:tr>
      <w:tr w:rsidR="003F3113" w:rsidRPr="003F3113" w14:paraId="1E4B3D4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84A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ess fractur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882DA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fracture</w:t>
            </w:r>
          </w:p>
        </w:tc>
      </w:tr>
      <w:tr w:rsidR="003F3113" w:rsidRPr="003F3113" w14:paraId="1B5760A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B75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#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4C61F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xclusion: terms related to vaccine, injection,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pi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pain, and vax #</w:t>
            </w:r>
          </w:p>
        </w:tc>
      </w:tr>
    </w:tbl>
    <w:p w14:paraId="7A62F3FB" w14:textId="77777777" w:rsidR="002F7FAC" w:rsidRDefault="002F7FAC" w:rsidP="00E40E24">
      <w:pPr>
        <w:pStyle w:val="NoSpacing"/>
        <w:rPr>
          <w:b/>
          <w:bCs/>
        </w:rPr>
      </w:pPr>
    </w:p>
    <w:p w14:paraId="6E413C8A" w14:textId="77777777" w:rsidR="002F7FAC" w:rsidRPr="00D9092A" w:rsidRDefault="002F7FAC" w:rsidP="00E40E24">
      <w:pPr>
        <w:pStyle w:val="NoSpacing"/>
        <w:rPr>
          <w:b/>
          <w:bCs/>
        </w:rPr>
      </w:pPr>
    </w:p>
    <w:p w14:paraId="0D3E0C06" w14:textId="77777777" w:rsidR="00130249" w:rsidRDefault="00130249" w:rsidP="00E40E24">
      <w:pPr>
        <w:pStyle w:val="NoSpacing"/>
        <w:rPr>
          <w:b/>
          <w:bCs/>
        </w:rPr>
      </w:pPr>
    </w:p>
    <w:p w14:paraId="51817641" w14:textId="7C6D6EBC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lastRenderedPageBreak/>
        <w:t>Hearing Impairment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07E1CF59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834B5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AE863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7900D53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C315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udiometr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5DD6A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3C8982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147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n’t hea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1EEF2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86213B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228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chlear impla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4CF51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563FD3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A65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eaf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456C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413ABE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582A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eafnes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A1A3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deaf </w:t>
            </w:r>
          </w:p>
        </w:tc>
      </w:tr>
      <w:tr w:rsidR="003F3113" w:rsidRPr="003F3113" w14:paraId="64C0D0F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5BA3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ecreased hear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B6BEC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45CD4F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DB8A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ard of hear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418A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48F7D6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25AA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ring ai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3B78A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A5D4EA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764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ring decreas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850D5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6C3276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D95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ring defici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6131E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2771F4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C84A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ring impair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08A38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8FB132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6E1F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earing impairme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46D8E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DB4258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B33E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ring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A2481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9F8E56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03BB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ring lo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CF40E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2C2D91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6AA2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earing proble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3AFB2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067800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F4F3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esbyscusis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5E3D6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545591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64E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educed hear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10F2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C646692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8FC5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rouble hearing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7555A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72218445" w14:textId="77777777" w:rsidR="002F7FAC" w:rsidRDefault="002F7FAC" w:rsidP="00E40E24">
      <w:pPr>
        <w:pStyle w:val="NoSpacing"/>
        <w:rPr>
          <w:b/>
          <w:bCs/>
        </w:rPr>
      </w:pPr>
    </w:p>
    <w:p w14:paraId="3CA5B167" w14:textId="77777777" w:rsidR="002F7FAC" w:rsidRPr="00D9092A" w:rsidRDefault="002F7FAC" w:rsidP="00E40E24">
      <w:pPr>
        <w:pStyle w:val="NoSpacing"/>
        <w:rPr>
          <w:b/>
          <w:bCs/>
        </w:rPr>
      </w:pPr>
    </w:p>
    <w:p w14:paraId="2F2AD9EA" w14:textId="2FFCA28F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Heart Failur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23794166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6A749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C7249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6E25A4C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EA89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268E1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AB01A1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E53F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ngestive heart failur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57C1B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heart failure </w:t>
            </w:r>
          </w:p>
        </w:tc>
      </w:tr>
      <w:tr w:rsidR="003F3113" w:rsidRPr="003F3113" w14:paraId="21D85AC0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4F7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eart failure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E5ED9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2703DEA5" w14:textId="77777777" w:rsidR="002F7FAC" w:rsidRDefault="002F7FAC" w:rsidP="00E40E24">
      <w:pPr>
        <w:pStyle w:val="NoSpacing"/>
        <w:rPr>
          <w:b/>
          <w:bCs/>
        </w:rPr>
      </w:pPr>
    </w:p>
    <w:p w14:paraId="258219A8" w14:textId="77777777" w:rsidR="002F7FAC" w:rsidRPr="00D9092A" w:rsidRDefault="002F7FAC" w:rsidP="00E40E24">
      <w:pPr>
        <w:pStyle w:val="NoSpacing"/>
        <w:rPr>
          <w:b/>
          <w:bCs/>
        </w:rPr>
      </w:pPr>
    </w:p>
    <w:p w14:paraId="18B9FB1D" w14:textId="59F58944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Heart Valve Diseas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6F24C5C1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A79C2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DD5EE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0303D8B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3631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ortic regurgita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BD4B7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E8A3A5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C98F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ortic stenos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A57BC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6885A7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F1A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itral </w:t>
            </w:r>
            <w:proofErr w:type="gram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lve</w:t>
            </w:r>
            <w:proofErr w:type="gram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prolap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A3087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9179EB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2E7F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itral regurgita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8A923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8C21BC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E95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tral valve disord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1827F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valve disorder </w:t>
            </w:r>
          </w:p>
        </w:tc>
      </w:tr>
      <w:tr w:rsidR="003F3113" w:rsidRPr="003F3113" w14:paraId="3D4FAA5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F799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rosthetic aortic valv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D8F5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E56A60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76A5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thetic mitral valv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C8043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385ADA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CDBB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enosis of aortic valv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F5247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65A05D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4664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icuspid regurgita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B517A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7B3428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DEC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lvular heart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78F09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667981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AFA5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lve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320E9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AC057C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1A7C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lve disord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CD80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D1E84A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52C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lve stenosis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A74A1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18AE90BB" w14:textId="77777777" w:rsidR="003F3113" w:rsidRDefault="003F3113" w:rsidP="00E40E24">
      <w:pPr>
        <w:pStyle w:val="NoSpacing"/>
        <w:rPr>
          <w:b/>
          <w:bCs/>
        </w:rPr>
      </w:pPr>
    </w:p>
    <w:p w14:paraId="403E510F" w14:textId="77777777" w:rsidR="002F7FAC" w:rsidRDefault="002F7FAC" w:rsidP="00E40E24">
      <w:pPr>
        <w:pStyle w:val="NoSpacing"/>
        <w:rPr>
          <w:b/>
          <w:bCs/>
        </w:rPr>
      </w:pPr>
    </w:p>
    <w:p w14:paraId="6754B44C" w14:textId="77777777" w:rsidR="003C7FE0" w:rsidRDefault="003C7FE0" w:rsidP="00E40E24">
      <w:pPr>
        <w:pStyle w:val="NoSpacing"/>
        <w:rPr>
          <w:b/>
          <w:bCs/>
        </w:rPr>
      </w:pPr>
    </w:p>
    <w:p w14:paraId="036DBE4C" w14:textId="77777777" w:rsidR="003C7FE0" w:rsidRDefault="003C7FE0" w:rsidP="00E40E24">
      <w:pPr>
        <w:pStyle w:val="NoSpacing"/>
        <w:rPr>
          <w:b/>
          <w:bCs/>
        </w:rPr>
      </w:pPr>
    </w:p>
    <w:p w14:paraId="7CECB909" w14:textId="3795A87E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lastRenderedPageBreak/>
        <w:t>Housebound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18C8E190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B12B1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8BFF4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46E64D6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216B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ed boun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AD8C2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04F82D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4E3E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dridde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16F8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AE3814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BDC4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d ridde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1D9B8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07E59D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42DD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me and community car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BFFD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494A1B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9BC5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me and community care referra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CC10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home and community care </w:t>
            </w:r>
          </w:p>
        </w:tc>
      </w:tr>
      <w:tr w:rsidR="003F3113" w:rsidRPr="003F3113" w14:paraId="0E2D387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DB1A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ome car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65B71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C065D4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BB13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me care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29E36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ome care</w:t>
            </w:r>
          </w:p>
        </w:tc>
      </w:tr>
      <w:tr w:rsidR="003F3113" w:rsidRPr="003F3113" w14:paraId="2FB435F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6669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me care ne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0A35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ome care</w:t>
            </w:r>
          </w:p>
        </w:tc>
      </w:tr>
      <w:tr w:rsidR="003F3113" w:rsidRPr="003F3113" w14:paraId="7A5A6C8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707F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ome care referral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487FC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ome care</w:t>
            </w:r>
          </w:p>
        </w:tc>
      </w:tr>
      <w:tr w:rsidR="003F3113" w:rsidRPr="003F3113" w14:paraId="08854C3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2473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me health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72F09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589165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A98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me suppor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5C8E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800F0D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9F77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me visi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0697F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xclusion: care home visit, nursing home visit </w:t>
            </w:r>
          </w:p>
        </w:tc>
      </w:tr>
      <w:tr w:rsidR="003F3113" w:rsidRPr="003F3113" w14:paraId="13982EB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4499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ouse cal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27E56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7956280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58A0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use visit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CC52E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56C0FE7E" w14:textId="77777777" w:rsidR="002F7FAC" w:rsidRDefault="002F7FAC" w:rsidP="00E40E24">
      <w:pPr>
        <w:pStyle w:val="NoSpacing"/>
        <w:rPr>
          <w:b/>
          <w:bCs/>
        </w:rPr>
      </w:pPr>
    </w:p>
    <w:p w14:paraId="46E510EC" w14:textId="77777777" w:rsidR="002F7FAC" w:rsidRPr="00D9092A" w:rsidRDefault="002F7FAC" w:rsidP="00E40E24">
      <w:pPr>
        <w:pStyle w:val="NoSpacing"/>
        <w:rPr>
          <w:b/>
          <w:bCs/>
        </w:rPr>
      </w:pPr>
    </w:p>
    <w:p w14:paraId="26C916B7" w14:textId="76FBB6CD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Hypertension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3115A1E3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F6725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4B0F6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18BFA93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0571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ood pressure m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4A984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693217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C68C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ood pressure medica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DC1EB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blood pressure med </w:t>
            </w:r>
          </w:p>
        </w:tc>
      </w:tr>
      <w:tr w:rsidR="003F3113" w:rsidRPr="003F3113" w14:paraId="7309BBC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74A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P ris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66E91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C13E59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7F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levated BP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F84FA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7A15A7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C00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levated blood pressur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810B7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C7C0FA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7CA8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T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C1E5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clusion: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htn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' </w:t>
            </w:r>
          </w:p>
        </w:tc>
      </w:tr>
      <w:tr w:rsidR="003F3113" w:rsidRPr="003F3113" w14:paraId="40F2DB8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1C9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TN Group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4FA8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TN</w:t>
            </w:r>
          </w:p>
        </w:tc>
      </w:tr>
      <w:tr w:rsidR="003F3113" w:rsidRPr="003F3113" w14:paraId="6622784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B969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TN GV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2CF79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TN</w:t>
            </w:r>
          </w:p>
        </w:tc>
      </w:tr>
      <w:tr w:rsidR="003F3113" w:rsidRPr="003F3113" w14:paraId="5EEE577B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D064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ertension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9674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05AD511A" w14:textId="77777777" w:rsidR="00130249" w:rsidRDefault="00130249" w:rsidP="00E40E24">
      <w:pPr>
        <w:pStyle w:val="NoSpacing"/>
        <w:rPr>
          <w:b/>
          <w:bCs/>
        </w:rPr>
      </w:pPr>
    </w:p>
    <w:p w14:paraId="5D3A6AE4" w14:textId="77777777" w:rsidR="002F7FAC" w:rsidRDefault="002F7FAC" w:rsidP="00E40E24">
      <w:pPr>
        <w:pStyle w:val="NoSpacing"/>
        <w:rPr>
          <w:b/>
          <w:bCs/>
        </w:rPr>
      </w:pPr>
    </w:p>
    <w:p w14:paraId="01A364AC" w14:textId="281F8520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Hypotension/Syncop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509D4C77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903A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BA45E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1201514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B526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ood pressure low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E5768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1D3497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876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P low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13488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4D102C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78C2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rdiac syncop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88166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syncope </w:t>
            </w:r>
          </w:p>
        </w:tc>
      </w:tr>
      <w:tr w:rsidR="003F3113" w:rsidRPr="003F3113" w14:paraId="78745B6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55CF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ai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AB8E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342200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3C62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aint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36901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fainting </w:t>
            </w:r>
          </w:p>
        </w:tc>
      </w:tr>
      <w:tr w:rsidR="003F3113" w:rsidRPr="003F3113" w14:paraId="4CC4389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3F2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FCB54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" </w:t>
            </w:r>
          </w:p>
        </w:tc>
      </w:tr>
      <w:tr w:rsidR="003F3113" w:rsidRPr="003F3113" w14:paraId="7F2D931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BEF2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on chron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D317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" </w:t>
            </w:r>
          </w:p>
        </w:tc>
      </w:tr>
      <w:tr w:rsidR="003F3113" w:rsidRPr="003F3113" w14:paraId="1EC00C3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762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on orthostat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70A03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" </w:t>
            </w:r>
          </w:p>
        </w:tc>
      </w:tr>
      <w:tr w:rsidR="003F3113" w:rsidRPr="003F3113" w14:paraId="1044655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2767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on persisten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A7D28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" </w:t>
            </w:r>
          </w:p>
        </w:tc>
      </w:tr>
      <w:tr w:rsidR="003F3113" w:rsidRPr="003F3113" w14:paraId="798C977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00AA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v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D578E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" </w:t>
            </w:r>
          </w:p>
        </w:tc>
      </w:tr>
      <w:tr w:rsidR="003F3113" w:rsidRPr="003F3113" w14:paraId="0BFD597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B0CF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ypotensive episod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4C3E4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ensi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" </w:t>
            </w:r>
          </w:p>
        </w:tc>
      </w:tr>
      <w:tr w:rsidR="003F3113" w:rsidRPr="003F3113" w14:paraId="5984614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E353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ighthead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2CA35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8AA644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4E4F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ightheadedness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20C17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lightheaded </w:t>
            </w:r>
          </w:p>
        </w:tc>
      </w:tr>
      <w:tr w:rsidR="003F3113" w:rsidRPr="003F3113" w14:paraId="33E95F1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6735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ow bp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132E7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466001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F95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thopne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54203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6CF6B0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DEE6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Ortho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4F0DC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93A006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98AB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thosta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5B578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thosta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</w:p>
        </w:tc>
      </w:tr>
      <w:tr w:rsidR="003F3113" w:rsidRPr="003F3113" w14:paraId="7AFDD8C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F57E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Orthostatic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4BE78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thosta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</w:p>
        </w:tc>
      </w:tr>
      <w:tr w:rsidR="003F3113" w:rsidRPr="003F3113" w14:paraId="74DE286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1D64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rthostatic hypotens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3672C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orthostatic </w:t>
            </w:r>
          </w:p>
        </w:tc>
      </w:tr>
      <w:tr w:rsidR="003F3113" w:rsidRPr="003F3113" w14:paraId="1A966B7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487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assing ou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05F5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C31A5F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6284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tural hypotens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63D00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ypotension</w:t>
            </w:r>
          </w:p>
        </w:tc>
      </w:tr>
      <w:tr w:rsidR="003F3113" w:rsidRPr="003F3113" w14:paraId="7E4D50D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9D33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ural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ightheadedness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E9E6E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lightheaded</w:t>
            </w:r>
          </w:p>
        </w:tc>
      </w:tr>
      <w:tr w:rsidR="003F3113" w:rsidRPr="003F3113" w14:paraId="775E385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419A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esyncop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F9271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yncope</w:t>
            </w:r>
          </w:p>
        </w:tc>
      </w:tr>
      <w:tr w:rsidR="003F3113" w:rsidRPr="003F3113" w14:paraId="7CD54A6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4FD6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seudo-syncop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9B674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yncope</w:t>
            </w:r>
          </w:p>
        </w:tc>
      </w:tr>
      <w:tr w:rsidR="003F3113" w:rsidRPr="003F3113" w14:paraId="7252F44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371B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yncopal episod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7F14E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1BD141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257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yncop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9C783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72A010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EFE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yncope micturi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7C14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yncope</w:t>
            </w:r>
          </w:p>
        </w:tc>
      </w:tr>
      <w:tr w:rsidR="003F3113" w:rsidRPr="003F3113" w14:paraId="152D50A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73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yncope recurre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CF9FA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yncope</w:t>
            </w:r>
          </w:p>
        </w:tc>
      </w:tr>
      <w:tr w:rsidR="003F3113" w:rsidRPr="003F3113" w14:paraId="454A7A0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C790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yncope syndrom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3BE84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yncope</w:t>
            </w:r>
          </w:p>
        </w:tc>
      </w:tr>
      <w:tr w:rsidR="003F3113" w:rsidRPr="003F3113" w14:paraId="74545EF4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84C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Vasovagal episode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CEB7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6932B1CC" w14:textId="77777777" w:rsidR="00130249" w:rsidRDefault="00130249" w:rsidP="00E40E24">
      <w:pPr>
        <w:pStyle w:val="NoSpacing"/>
        <w:rPr>
          <w:b/>
          <w:bCs/>
        </w:rPr>
      </w:pPr>
    </w:p>
    <w:p w14:paraId="300E3560" w14:textId="77777777" w:rsidR="003C7FE0" w:rsidRDefault="003C7FE0" w:rsidP="00E40E24">
      <w:pPr>
        <w:pStyle w:val="NoSpacing"/>
        <w:rPr>
          <w:b/>
          <w:bCs/>
        </w:rPr>
      </w:pPr>
    </w:p>
    <w:p w14:paraId="0BC8B504" w14:textId="55E79364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Ischemic Heart Diseas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4056DCBB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D4003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D77B9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532A099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EDAA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ngin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F842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3D605B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E3E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SH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7CBFC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6A49DB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52D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herosclerotic heart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C86A5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eart disease</w:t>
            </w:r>
          </w:p>
        </w:tc>
      </w:tr>
      <w:tr w:rsidR="003F3113" w:rsidRPr="003F3113" w14:paraId="28798F1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356F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ypical chest pai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6C014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chest pain </w:t>
            </w:r>
          </w:p>
        </w:tc>
      </w:tr>
      <w:tr w:rsidR="003F3113" w:rsidRPr="003F3113" w14:paraId="10ADAE4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3CC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rdiovascular disease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8ABE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638A95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3473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hest discomfor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CFBAA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98DB4C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D83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est heavin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054DF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60EB5D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E312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hest pai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8FA73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D2EE69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37A5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est pressur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58FEA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1EC1DC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24F6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est tigh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BC328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590E52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FD52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ronary artery diseas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E216C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E1E67F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4C6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ronary atheroscleros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240D4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F8FFE9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386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V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2FB06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14C1FF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7D60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eart diseas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49BFB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A23366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38D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eart attack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08D6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4892DA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ADF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schemic heart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02E9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eart disease</w:t>
            </w:r>
          </w:p>
        </w:tc>
      </w:tr>
      <w:tr w:rsidR="003F3113" w:rsidRPr="003F3113" w14:paraId="1BF8EBB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939B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schaemic heart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18A18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eart disease</w:t>
            </w:r>
          </w:p>
        </w:tc>
      </w:tr>
      <w:tr w:rsidR="003F3113" w:rsidRPr="003F3113" w14:paraId="1E1CC34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6BB9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H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087FD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E5B10B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C5DC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ini heart attack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264C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heart attack </w:t>
            </w:r>
          </w:p>
        </w:tc>
      </w:tr>
      <w:tr w:rsidR="003F3113" w:rsidRPr="003F3113" w14:paraId="577529A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DAB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yocardial Infarc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C937F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D8881D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B5EC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STEMI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FFEF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TEMI</w:t>
            </w:r>
          </w:p>
        </w:tc>
      </w:tr>
      <w:tr w:rsidR="003F3113" w:rsidRPr="003F3113" w14:paraId="37C0F5A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A212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EMI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0674E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clsusions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: systemic,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emitil</w:t>
            </w:r>
            <w:proofErr w:type="spellEnd"/>
          </w:p>
        </w:tc>
      </w:tr>
      <w:tr w:rsidR="003F3113" w:rsidRPr="003F3113" w14:paraId="0F86FE5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BDE2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 MI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A7697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4655A5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8F0E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ecent MI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9EB3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0C7844F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7169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ight chest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3A83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03FF335D" w14:textId="77777777" w:rsidR="00130249" w:rsidRDefault="00130249" w:rsidP="00E40E24">
      <w:pPr>
        <w:pStyle w:val="NoSpacing"/>
        <w:rPr>
          <w:b/>
          <w:bCs/>
        </w:rPr>
      </w:pPr>
    </w:p>
    <w:p w14:paraId="5F5FE6C8" w14:textId="77777777" w:rsidR="002F7FAC" w:rsidRDefault="002F7FAC" w:rsidP="00E40E24">
      <w:pPr>
        <w:pStyle w:val="NoSpacing"/>
        <w:rPr>
          <w:b/>
          <w:bCs/>
        </w:rPr>
      </w:pPr>
    </w:p>
    <w:p w14:paraId="1D9A9DD2" w14:textId="77777777" w:rsidR="002F7FAC" w:rsidRDefault="002F7FAC" w:rsidP="00E40E24">
      <w:pPr>
        <w:pStyle w:val="NoSpacing"/>
        <w:rPr>
          <w:b/>
          <w:bCs/>
        </w:rPr>
      </w:pPr>
    </w:p>
    <w:p w14:paraId="1AA26775" w14:textId="77777777" w:rsidR="003C7FE0" w:rsidRDefault="003C7FE0" w:rsidP="00E40E24">
      <w:pPr>
        <w:pStyle w:val="NoSpacing"/>
        <w:rPr>
          <w:b/>
          <w:bCs/>
        </w:rPr>
      </w:pPr>
    </w:p>
    <w:p w14:paraId="41A54E02" w14:textId="77777777" w:rsidR="003C7FE0" w:rsidRDefault="003C7FE0" w:rsidP="00E40E24">
      <w:pPr>
        <w:pStyle w:val="NoSpacing"/>
        <w:rPr>
          <w:b/>
          <w:bCs/>
        </w:rPr>
      </w:pPr>
    </w:p>
    <w:p w14:paraId="15593514" w14:textId="2C2279BF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lastRenderedPageBreak/>
        <w:t xml:space="preserve">Memory and/or Cognitive Problems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244B4672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BBB0D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3B173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48D5CC8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49B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zheim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4A1A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8381FC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3F0D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zheimer’s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A6E5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Alzheimer </w:t>
            </w:r>
          </w:p>
        </w:tc>
      </w:tr>
      <w:tr w:rsidR="003F3113" w:rsidRPr="003F3113" w14:paraId="5B05B93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8E2A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gni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8BD8B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clsusion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: normal cognition </w:t>
            </w:r>
          </w:p>
        </w:tc>
      </w:tr>
      <w:tr w:rsidR="003F3113" w:rsidRPr="003F3113" w14:paraId="6F4AB56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FAA4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gnitive concer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5364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11F139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E788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gnitive defici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03995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63179C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0934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gnitive declin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5DEBF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9C1EB4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8CEF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gnitive impairme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C871C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D0C00E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288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gnitive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FDBB6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20DE3E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BF3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gnitive los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0229E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CFD445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CC0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ncern about memor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AB698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memory </w:t>
            </w:r>
          </w:p>
        </w:tc>
      </w:tr>
      <w:tr w:rsidR="003F3113" w:rsidRPr="003F3113" w14:paraId="21A8BDC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318E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nfus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4EBCA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6D79B9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5EE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ementi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0D99F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200B2B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92F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arly memory lo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2993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5259745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4F03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116B9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D4944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254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 chang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EDA4B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69C2A19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8A66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 concer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23C17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10CF29D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EFA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 declin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FBED6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0FEBCE3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4D10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 impairmen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53F5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6C2A0C6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297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93978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288CECC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9F7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 lap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11523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2517CAF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DA5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 lo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186CE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0DABA1E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1494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 loss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F51EC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20E6F5B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EBEF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mory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A0A50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memory</w:t>
            </w:r>
          </w:p>
        </w:tc>
      </w:tr>
      <w:tr w:rsidR="003F3113" w:rsidRPr="003F3113" w14:paraId="6ADF5DC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CA1C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ild cognitive impairme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824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cognitive impairment</w:t>
            </w:r>
          </w:p>
        </w:tc>
      </w:tr>
      <w:tr w:rsidR="003F3113" w:rsidRPr="003F3113" w14:paraId="1F3EBF77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DA04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urocognitive impairment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9B209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cognitive impairment</w:t>
            </w:r>
          </w:p>
        </w:tc>
      </w:tr>
    </w:tbl>
    <w:p w14:paraId="261C5D84" w14:textId="77777777" w:rsidR="00130249" w:rsidRDefault="00130249" w:rsidP="00E40E24">
      <w:pPr>
        <w:pStyle w:val="NoSpacing"/>
        <w:rPr>
          <w:b/>
          <w:bCs/>
        </w:rPr>
      </w:pPr>
    </w:p>
    <w:p w14:paraId="7A1C4051" w14:textId="77777777" w:rsidR="00130249" w:rsidRDefault="00130249" w:rsidP="00E40E24">
      <w:pPr>
        <w:pStyle w:val="NoSpacing"/>
        <w:rPr>
          <w:b/>
          <w:bCs/>
        </w:rPr>
      </w:pPr>
    </w:p>
    <w:p w14:paraId="3BB055F2" w14:textId="6B1E07C0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Mobility and/or Transfer Problem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5AFA54CF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076F6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078E2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3188707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479D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bnormality of gai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1220F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gait </w:t>
            </w:r>
          </w:p>
        </w:tc>
      </w:tr>
      <w:tr w:rsidR="003F3113" w:rsidRPr="003F3113" w14:paraId="31F8DAB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0388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taxi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94CFE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A1EA32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B536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lance difficul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EA933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A83B83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6313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alance issu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7BC6B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FDAB61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E1BD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alance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BF2AD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26BB3F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7AD1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creased mobili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07985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4042CC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408A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ifficulty mov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2E086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03E2AF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7C44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ysmobility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71079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A49A1B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315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ai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4F67B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F25132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D5D4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ait abnorma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7FE29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gait </w:t>
            </w:r>
          </w:p>
        </w:tc>
      </w:tr>
      <w:tr w:rsidR="003F3113" w:rsidRPr="003F3113" w14:paraId="4BF6095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D68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ait chang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6CEE1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gait </w:t>
            </w:r>
          </w:p>
        </w:tc>
      </w:tr>
      <w:tr w:rsidR="003F3113" w:rsidRPr="003F3113" w14:paraId="3883325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168E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ait unstabl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B17F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gait </w:t>
            </w:r>
          </w:p>
        </w:tc>
      </w:tr>
      <w:tr w:rsidR="003F3113" w:rsidRPr="003F3113" w14:paraId="37B6E21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843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gram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ait</w:t>
            </w:r>
            <w:proofErr w:type="gram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unstead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EFB31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gait </w:t>
            </w:r>
          </w:p>
        </w:tc>
      </w:tr>
      <w:tr w:rsidR="003F3113" w:rsidRPr="003F3113" w14:paraId="596B5E4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C203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andidart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3C96A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CC72EA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BAD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andydar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0018E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C84D2D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692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mipleg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4D175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D74A0B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9A6C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mobili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A0C36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BB333C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6F1C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paired mobili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B598C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4CD47C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6548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Mobility concer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76775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A7AD3C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885B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bility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3DF2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A8FF6A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A6B7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bility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9920E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8B0C8C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5B84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aly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AC9A8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52935E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2E8F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aralysis partia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80E6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paralysis </w:t>
            </w:r>
          </w:p>
        </w:tc>
      </w:tr>
      <w:tr w:rsidR="003F3113" w:rsidRPr="003F3113" w14:paraId="03EC144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66E5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apleg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C2A2C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115BAE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282B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or mobilit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ECA2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F3CB20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0697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or balanc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C9E40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F13242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6DB8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roblem with balanc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A0EF8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73BBB0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ED8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Quadripleg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B36BD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D2139B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35C7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coot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7F991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304B13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ED41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stead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0BC80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74EBCF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E950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steadin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78A49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4B2A7B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3816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steady gai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7939F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gait </w:t>
            </w:r>
          </w:p>
        </w:tc>
      </w:tr>
      <w:tr w:rsidR="003F3113" w:rsidRPr="003F3113" w14:paraId="0628067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97E5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Walke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D0751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2EF73D8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D9FC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eelchai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389D1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2B4D262D" w14:textId="77777777" w:rsidR="00130249" w:rsidRDefault="00130249" w:rsidP="00E40E24">
      <w:pPr>
        <w:pStyle w:val="NoSpacing"/>
        <w:rPr>
          <w:b/>
          <w:bCs/>
        </w:rPr>
      </w:pPr>
    </w:p>
    <w:p w14:paraId="39D0C4F3" w14:textId="77777777" w:rsidR="002F7FAC" w:rsidRPr="00D9092A" w:rsidRDefault="002F7FAC" w:rsidP="00E40E24">
      <w:pPr>
        <w:pStyle w:val="NoSpacing"/>
        <w:rPr>
          <w:b/>
          <w:bCs/>
        </w:rPr>
      </w:pPr>
    </w:p>
    <w:p w14:paraId="3FEE5591" w14:textId="0BF040D1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Osteoporosi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003D022A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2E237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D18CB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0FBD86B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8A44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 bone densi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13194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68FD8A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171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 bone ma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10837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75941F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82F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Osteopeni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B0F2A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926EEB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55A8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steoporo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AEE2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lso added term with 0 (zero) for spelling </w:t>
            </w:r>
          </w:p>
        </w:tc>
      </w:tr>
      <w:tr w:rsidR="003F3113" w:rsidRPr="003F3113" w14:paraId="37FEB564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01E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Osteomalacia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BFB7E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3B39CBE" w14:textId="77777777" w:rsidTr="003F3113">
        <w:trPr>
          <w:trHeight w:val="260"/>
        </w:trPr>
        <w:tc>
          <w:tcPr>
            <w:tcW w:w="9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981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Note: acronym OP not included as it is too broad and captures several other words</w:t>
            </w:r>
          </w:p>
        </w:tc>
      </w:tr>
    </w:tbl>
    <w:p w14:paraId="26D34CAC" w14:textId="77777777" w:rsidR="00130249" w:rsidRDefault="00130249" w:rsidP="00E40E24">
      <w:pPr>
        <w:pStyle w:val="NoSpacing"/>
        <w:rPr>
          <w:b/>
          <w:bCs/>
        </w:rPr>
      </w:pPr>
    </w:p>
    <w:p w14:paraId="275A6960" w14:textId="77777777" w:rsidR="003C7FE0" w:rsidRDefault="003C7FE0" w:rsidP="00E40E24">
      <w:pPr>
        <w:pStyle w:val="NoSpacing"/>
        <w:rPr>
          <w:b/>
          <w:bCs/>
        </w:rPr>
      </w:pPr>
    </w:p>
    <w:p w14:paraId="7FA0CA45" w14:textId="797C0F0D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Parkinsonism and Tremor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5AB5141F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4C00C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837E5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45C6597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1D17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enign essential tremo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5E754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tremor </w:t>
            </w:r>
          </w:p>
        </w:tc>
      </w:tr>
      <w:tr w:rsidR="003F3113" w:rsidRPr="003F3113" w14:paraId="76CB7A8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241C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xtrapyramida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82678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377213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8022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and tremo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E86BA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tremor </w:t>
            </w:r>
          </w:p>
        </w:tc>
      </w:tr>
      <w:tr w:rsidR="003F3113" w:rsidRPr="003F3113" w14:paraId="1A00D14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2074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diopathic tremo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1D45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tremor </w:t>
            </w:r>
          </w:p>
        </w:tc>
      </w:tr>
      <w:tr w:rsidR="003F3113" w:rsidRPr="003F3113" w14:paraId="0383D41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9D2C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diopathic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emour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C826C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tremor </w:t>
            </w:r>
          </w:p>
        </w:tc>
      </w:tr>
      <w:tr w:rsidR="003F3113" w:rsidRPr="003F3113" w14:paraId="0AE456F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C5AA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kins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DFCDB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60822A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978B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kinsonis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C880F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Parkinson </w:t>
            </w:r>
          </w:p>
        </w:tc>
      </w:tr>
      <w:tr w:rsidR="003F3113" w:rsidRPr="003F3113" w14:paraId="2478E01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7215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emo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37B07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DCED21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30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emour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1460B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3AEE75F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EFA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emulousness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C940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79EB5CE5" w14:textId="77777777" w:rsidR="002F7FAC" w:rsidRDefault="002F7FAC" w:rsidP="00E40E24">
      <w:pPr>
        <w:pStyle w:val="NoSpacing"/>
        <w:rPr>
          <w:b/>
          <w:bCs/>
        </w:rPr>
      </w:pPr>
    </w:p>
    <w:p w14:paraId="2376AD17" w14:textId="77777777" w:rsidR="002F7FAC" w:rsidRPr="00D9092A" w:rsidRDefault="002F7FAC" w:rsidP="00E40E24">
      <w:pPr>
        <w:pStyle w:val="NoSpacing"/>
        <w:rPr>
          <w:b/>
          <w:bCs/>
        </w:rPr>
      </w:pPr>
    </w:p>
    <w:p w14:paraId="6BFFFAEB" w14:textId="13D5FE72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Peptic Ulcer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3C9A4569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5AE43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1BE8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3B0089B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5947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lood in stoo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FDE32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3B60E6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FC7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oody stoo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D13A4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7D7B0D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3B0B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on ulc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AECC1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191B46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8344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uodenal ulc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EB1BA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33F1B2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2DD9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Esophageal ulc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BB9B3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05565C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240A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astric ulcer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77F09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1F0D06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DB76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astrointestinal ble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E1511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975895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89CD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astrointestinal haemorrhag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24F91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9D2DF2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2336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astrointestinal hemorrhag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1AF91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7F3CC9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8392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I blee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467B4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E2D06E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BFA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 pylori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BEEA3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%pylori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</w:p>
        </w:tc>
      </w:tr>
      <w:tr w:rsidR="003F3113" w:rsidRPr="003F3113" w14:paraId="5480CDF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E45C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. Pylori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779AF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%pylori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</w:p>
        </w:tc>
      </w:tr>
      <w:tr w:rsidR="003F3113" w:rsidRPr="003F3113" w14:paraId="46EEC53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886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licobacter pylori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5DA0C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97A942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FD83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Occult bloo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E6BA0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E66DBE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263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ptic ulc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F47C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4B5135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E76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ptic ulcer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EE4AB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peptic ulcer </w:t>
            </w:r>
          </w:p>
        </w:tc>
      </w:tr>
      <w:tr w:rsidR="003F3113" w:rsidRPr="003F3113" w14:paraId="0D555C6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3C7A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U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FFEDD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E2E6D02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7A85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ool heme positiv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91531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274BA60C" w14:textId="77777777" w:rsidR="003C7FE0" w:rsidRDefault="003C7FE0" w:rsidP="00E40E24">
      <w:pPr>
        <w:pStyle w:val="NoSpacing"/>
        <w:rPr>
          <w:b/>
          <w:bCs/>
        </w:rPr>
      </w:pPr>
    </w:p>
    <w:p w14:paraId="25A2CC61" w14:textId="77777777" w:rsidR="003C7FE0" w:rsidRPr="00D9092A" w:rsidRDefault="003C7FE0" w:rsidP="00E40E24">
      <w:pPr>
        <w:pStyle w:val="NoSpacing"/>
        <w:rPr>
          <w:b/>
          <w:bCs/>
        </w:rPr>
      </w:pPr>
    </w:p>
    <w:p w14:paraId="727A4FA7" w14:textId="14A0E625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Peripheral Vascular Diseas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57D54CD2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17194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F03E6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5072E2F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EB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teriosclero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98DD6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F21114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9945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terial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3D98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EB8A0C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0551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rterial insufficienc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EC2E4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3FA251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DC31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herosclero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325BD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xcept coronary atherosclerosis </w:t>
            </w:r>
          </w:p>
        </w:tc>
      </w:tr>
      <w:tr w:rsidR="003F3113" w:rsidRPr="003F3113" w14:paraId="18A82B7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CCE7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lood clo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39D4D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F7A924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8D7A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eep vein thrombosis 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956CC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1554BE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A063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V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DDE2D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235228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D639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mbolis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F251B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xcluding cerebral embolism </w:t>
            </w:r>
          </w:p>
        </w:tc>
      </w:tr>
      <w:tr w:rsidR="003F3113" w:rsidRPr="003F3113" w14:paraId="35FA848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B9C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extremity arterial insuffici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28BD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arterial insufficiency </w:t>
            </w:r>
          </w:p>
        </w:tc>
      </w:tr>
      <w:tr w:rsidR="003F3113" w:rsidRPr="003F3113" w14:paraId="4B38383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B359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extremity thrombophlebit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04B8F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DC0B43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16C1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extremity venous insuffici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2BE36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8680AF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ED0A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extremity venous sta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26E69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venous stasis </w:t>
            </w:r>
          </w:p>
        </w:tc>
      </w:tr>
      <w:tr w:rsidR="003F3113" w:rsidRPr="003F3113" w14:paraId="70A5126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A5C4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leg venous sta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3418B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venous stasis </w:t>
            </w:r>
          </w:p>
        </w:tc>
      </w:tr>
      <w:tr w:rsidR="003F3113" w:rsidRPr="003F3113" w14:paraId="5995F94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FBEC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ripheral vascular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07A01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A27566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9385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V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424A4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2EE9C0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9E55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romboembolic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4FF81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6FD2C7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5499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rombos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44AF1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xcluding cerebral thrombosis </w:t>
            </w:r>
          </w:p>
        </w:tc>
      </w:tr>
      <w:tr w:rsidR="003F3113" w:rsidRPr="003F3113" w14:paraId="73C073F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0A74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defici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3E2FE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0A4037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E2D7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disord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92FA9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DC5B4F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6B8A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insuffici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880F7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07D8E7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C9A8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nous sta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80565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EFE9DA2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F481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nous thrombosis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0C90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thrombosis</w:t>
            </w:r>
          </w:p>
        </w:tc>
      </w:tr>
    </w:tbl>
    <w:p w14:paraId="00052B3D" w14:textId="77777777" w:rsidR="002F7FAC" w:rsidRDefault="002F7FAC" w:rsidP="00E40E24">
      <w:pPr>
        <w:pStyle w:val="NoSpacing"/>
        <w:rPr>
          <w:b/>
          <w:bCs/>
        </w:rPr>
      </w:pPr>
    </w:p>
    <w:p w14:paraId="194502F8" w14:textId="77777777" w:rsidR="002F7FAC" w:rsidRDefault="002F7FAC" w:rsidP="00E40E24">
      <w:pPr>
        <w:pStyle w:val="NoSpacing"/>
        <w:rPr>
          <w:b/>
          <w:bCs/>
        </w:rPr>
      </w:pPr>
    </w:p>
    <w:p w14:paraId="743A49EC" w14:textId="77777777" w:rsidR="003C7FE0" w:rsidRPr="00D9092A" w:rsidRDefault="003C7FE0" w:rsidP="00E40E24">
      <w:pPr>
        <w:pStyle w:val="NoSpacing"/>
        <w:rPr>
          <w:b/>
          <w:bCs/>
        </w:rPr>
      </w:pPr>
    </w:p>
    <w:p w14:paraId="3B7D8CAC" w14:textId="30B4D8E4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Polypharmacy</w:t>
      </w:r>
    </w:p>
    <w:p w14:paraId="0D076196" w14:textId="112990FF" w:rsidR="000E3D1A" w:rsidRPr="000E3D1A" w:rsidRDefault="000E3D1A" w:rsidP="00E40E24">
      <w:pPr>
        <w:pStyle w:val="NoSpacing"/>
      </w:pPr>
      <w:r>
        <w:t>n/a</w:t>
      </w:r>
    </w:p>
    <w:p w14:paraId="2D00F354" w14:textId="77777777" w:rsidR="002F7FAC" w:rsidRDefault="002F7FAC" w:rsidP="00E40E24">
      <w:pPr>
        <w:pStyle w:val="NoSpacing"/>
        <w:rPr>
          <w:b/>
          <w:bCs/>
        </w:rPr>
      </w:pPr>
    </w:p>
    <w:p w14:paraId="108B2AD2" w14:textId="77777777" w:rsidR="002F7FAC" w:rsidRPr="00D9092A" w:rsidRDefault="002F7FAC" w:rsidP="00E40E24">
      <w:pPr>
        <w:pStyle w:val="NoSpacing"/>
        <w:rPr>
          <w:b/>
          <w:bCs/>
        </w:rPr>
      </w:pPr>
    </w:p>
    <w:p w14:paraId="28190D6E" w14:textId="77777777" w:rsidR="003C7FE0" w:rsidRDefault="003C7FE0" w:rsidP="00E40E24">
      <w:pPr>
        <w:pStyle w:val="NoSpacing"/>
        <w:rPr>
          <w:b/>
          <w:bCs/>
        </w:rPr>
      </w:pPr>
    </w:p>
    <w:p w14:paraId="79D5C140" w14:textId="77777777" w:rsidR="003C7FE0" w:rsidRDefault="003C7FE0" w:rsidP="00E40E24">
      <w:pPr>
        <w:pStyle w:val="NoSpacing"/>
        <w:rPr>
          <w:b/>
          <w:bCs/>
        </w:rPr>
      </w:pPr>
    </w:p>
    <w:p w14:paraId="5AB9724C" w14:textId="6424FB9E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lastRenderedPageBreak/>
        <w:t>Requirement for Car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258360BD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27BF4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A12E3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0E6990A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2F71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L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6D41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3BDC84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EE01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ank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4867A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1C9E32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8AB9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rrand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9AFC3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39DD51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447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rocery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D800A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grocer"</w:t>
            </w:r>
          </w:p>
        </w:tc>
      </w:tr>
      <w:tr w:rsidR="003F3113" w:rsidRPr="003F3113" w14:paraId="32FB9C2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450A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rocerie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97288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new term "grocer"</w:t>
            </w:r>
          </w:p>
        </w:tc>
      </w:tr>
      <w:tr w:rsidR="003F3113" w:rsidRPr="003F3113" w14:paraId="6A883ED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2C3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ADL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25D5C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ADLs</w:t>
            </w:r>
          </w:p>
        </w:tc>
      </w:tr>
      <w:tr w:rsidR="003F3113" w:rsidRPr="003F3113" w14:paraId="569DB27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937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ifelin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28785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75A9B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377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 help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8F3F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885F7F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557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eds help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C534C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B013052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620A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alliative care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A0B9B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2DB79728" w14:textId="77777777" w:rsidR="003F3113" w:rsidRDefault="003F3113" w:rsidP="00E40E24">
      <w:pPr>
        <w:pStyle w:val="NoSpacing"/>
        <w:rPr>
          <w:b/>
          <w:bCs/>
        </w:rPr>
      </w:pPr>
    </w:p>
    <w:p w14:paraId="23DC809B" w14:textId="77777777" w:rsidR="000E3D1A" w:rsidRDefault="000E3D1A" w:rsidP="00E40E24">
      <w:pPr>
        <w:pStyle w:val="NoSpacing"/>
        <w:rPr>
          <w:b/>
          <w:bCs/>
        </w:rPr>
      </w:pPr>
    </w:p>
    <w:p w14:paraId="19E085CC" w14:textId="62C510A5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Respiratory Diseas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1E601227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CB68B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3B913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7DB2EEF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2C9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sthm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ABC5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57DE3D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66DD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onchiecta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31CC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3C9F61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BB86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ronchit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FE31D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64EAFD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1CD8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airway obstruc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66AED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0D63C9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DCD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cough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766A3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613C53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E461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lung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32C74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lung disease</w:t>
            </w:r>
          </w:p>
        </w:tc>
      </w:tr>
      <w:tr w:rsidR="003F3113" w:rsidRPr="003F3113" w14:paraId="0564B75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0868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respiratory condi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B686F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59AFBD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E6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nsistent cough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607CA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63BA3B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4E6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P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75048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F45A09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297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ough chronic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B7F52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7D9714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F2B7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PAP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A2F68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C79AA6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B02B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mphysem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03E51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8E82CB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B30F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ome O2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E1939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E234F3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799E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me oxyge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A738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60EADB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20F1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nhale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2B0FE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F6790F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B55A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nterstitial lung diseas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8160B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lung disease</w:t>
            </w:r>
          </w:p>
        </w:tc>
      </w:tr>
      <w:tr w:rsidR="003F3113" w:rsidRPr="003F3113" w14:paraId="119FA71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20B3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ow oxyge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E4CD2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82F726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9E73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ung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88C66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594DB5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5646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ebulize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290AE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360D85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0AAF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2 saturation low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9BD5A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F74BB4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459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xygen saturation low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719BD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82804D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2999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Ongoing cough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0C2D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6733A0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694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ersistent cough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869E4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97D77B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DA6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ulmonary edem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18CD0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036F59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6142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ulmonary embolis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1FD4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5F31B3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75AC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ulmonary heart disea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E2200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369698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8A83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spiratory difficul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09EA2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D583EB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69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espiratory distres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E7594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28B7882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B21D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pirometry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FD03E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ADA03AC" w14:textId="77777777" w:rsidTr="003F3113">
        <w:trPr>
          <w:trHeight w:val="260"/>
        </w:trPr>
        <w:tc>
          <w:tcPr>
            <w:tcW w:w="9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C08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Note: acronym PE not included as it is too broad and captures several other words</w:t>
            </w:r>
          </w:p>
        </w:tc>
      </w:tr>
    </w:tbl>
    <w:p w14:paraId="56163E2D" w14:textId="77777777" w:rsidR="002F7FAC" w:rsidRPr="00D9092A" w:rsidRDefault="002F7FAC" w:rsidP="00E40E24">
      <w:pPr>
        <w:pStyle w:val="NoSpacing"/>
        <w:rPr>
          <w:b/>
          <w:bCs/>
        </w:rPr>
      </w:pPr>
    </w:p>
    <w:p w14:paraId="411D79C5" w14:textId="77777777" w:rsidR="003C7FE0" w:rsidRDefault="003C7FE0" w:rsidP="00E40E24">
      <w:pPr>
        <w:pStyle w:val="NoSpacing"/>
        <w:rPr>
          <w:b/>
          <w:bCs/>
        </w:rPr>
      </w:pPr>
    </w:p>
    <w:p w14:paraId="6EE2B6A1" w14:textId="77777777" w:rsidR="003C7FE0" w:rsidRDefault="003C7FE0" w:rsidP="00E40E24">
      <w:pPr>
        <w:pStyle w:val="NoSpacing"/>
        <w:rPr>
          <w:b/>
          <w:bCs/>
        </w:rPr>
      </w:pPr>
    </w:p>
    <w:p w14:paraId="46377BEC" w14:textId="22D56079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lastRenderedPageBreak/>
        <w:t>Skin Ulcer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05FE2C0C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742D4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B8F1C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74FED88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C7A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edsor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1295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38D58B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568E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skin ulc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56C9E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skin ulcer </w:t>
            </w:r>
          </w:p>
        </w:tc>
      </w:tr>
      <w:tr w:rsidR="003F3113" w:rsidRPr="003F3113" w14:paraId="58810EB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2747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ulc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8A2A2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8AE9CA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E3A7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ecubitus ulce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B541E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471833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D7D8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pen woun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8668D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B84476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3667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or wound heal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3DBCE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6C28DC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311D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ressure sor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BFD7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C13C5C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A58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ressure ulce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C9CEE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9C1353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7CDF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essure woun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C5790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E87B7A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3953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kin erup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2019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A020E0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C8B2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kin ulce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92638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EB4518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0513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lcer decubit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99B4A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23CA56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92A6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ound car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CC49E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748C799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2ED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ound chronic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7212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32FF926E" w14:textId="77777777" w:rsidR="003C7FE0" w:rsidRDefault="003C7FE0" w:rsidP="00E40E24">
      <w:pPr>
        <w:pStyle w:val="NoSpacing"/>
        <w:rPr>
          <w:b/>
          <w:bCs/>
        </w:rPr>
      </w:pPr>
    </w:p>
    <w:p w14:paraId="72646100" w14:textId="77777777" w:rsidR="003C7FE0" w:rsidRDefault="003C7FE0" w:rsidP="00E40E24">
      <w:pPr>
        <w:pStyle w:val="NoSpacing"/>
        <w:rPr>
          <w:b/>
          <w:bCs/>
        </w:rPr>
      </w:pPr>
    </w:p>
    <w:p w14:paraId="3C45025A" w14:textId="11A141C2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Sleep Disturbanc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6A4AC6BE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6EA1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9D55A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1874727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75A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n’t sleep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0BC44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5521C4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70C7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turbed sleep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59FD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E63B55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39E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somn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B330C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CBA06E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16D8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ack of sleep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449FF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4C9636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862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ight terro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C670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0FDA97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855F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gram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ight time</w:t>
            </w:r>
            <w:proofErr w:type="gram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wander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05D65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6FCC72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1C6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ot sleep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BB00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891A6F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065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bstructive sleep apne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E74D6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sleep apnea </w:t>
            </w:r>
          </w:p>
        </w:tc>
      </w:tr>
      <w:tr w:rsidR="003F3113" w:rsidRPr="003F3113" w14:paraId="41D2276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F01D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ersistent insomni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B639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somnia </w:t>
            </w:r>
          </w:p>
        </w:tc>
      </w:tr>
      <w:tr w:rsidR="003F3113" w:rsidRPr="003F3113" w14:paraId="7912F04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EA48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or sleep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3A065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AAA5DD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8D3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leep ai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F5903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00DA7B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F66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 apne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5F174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129B6F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AB1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 clin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F7880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28E29B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C7CA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leep depriva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267CC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EBD57A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37DF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leep diar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644BD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1D18DB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8B3D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leep difficult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789AA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F80B7E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6CD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 disord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7DF7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5E16C0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B7C4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leep disrup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7C3A9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7D2F78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B38D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 disturbanc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BF7AB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A2CF21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A8F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 hygien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5605E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1E6BCC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F41C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9B53B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55E507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565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leep medica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6665D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CE0E98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27B4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leep proble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80A25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AD5F5C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AC40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gram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 walking</w:t>
            </w:r>
            <w:proofErr w:type="gram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EFAD3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CD731E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357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ing disord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815C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6BB467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39A5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ing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656AB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C5345C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B439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ing medica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AC8AB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E0D6C9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9E52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leeping pil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C9B40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93533D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59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leeples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85FC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D7418F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36BF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 xml:space="preserve">Sleeplessnes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20E16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sleepless</w:t>
            </w:r>
          </w:p>
        </w:tc>
      </w:tr>
      <w:tr w:rsidR="003F3113" w:rsidRPr="003F3113" w14:paraId="77413DA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835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rouble sleep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8D995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D608544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72AC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able to sleep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60D88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14DF7AF" w14:textId="77777777" w:rsidTr="003F3113">
        <w:trPr>
          <w:trHeight w:val="260"/>
        </w:trPr>
        <w:tc>
          <w:tcPr>
            <w:tcW w:w="9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7F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Note: acronym OSA not included as it is too broad and captures several other words</w:t>
            </w:r>
          </w:p>
        </w:tc>
      </w:tr>
    </w:tbl>
    <w:p w14:paraId="762CD8A9" w14:textId="77777777" w:rsidR="003C7FE0" w:rsidRDefault="003C7FE0" w:rsidP="00E40E24">
      <w:pPr>
        <w:pStyle w:val="NoSpacing"/>
        <w:rPr>
          <w:b/>
          <w:bCs/>
        </w:rPr>
      </w:pPr>
    </w:p>
    <w:p w14:paraId="3631D131" w14:textId="77777777" w:rsidR="003C7FE0" w:rsidRPr="00D9092A" w:rsidRDefault="003C7FE0" w:rsidP="00E40E24">
      <w:pPr>
        <w:pStyle w:val="NoSpacing"/>
        <w:rPr>
          <w:b/>
          <w:bCs/>
        </w:rPr>
      </w:pPr>
    </w:p>
    <w:p w14:paraId="04B1F24C" w14:textId="4AD75E41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Social Vulnerability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76C31DE8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CBC16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53C9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557495A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F4F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dvocate for hous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8B3B7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housing </w:t>
            </w:r>
          </w:p>
        </w:tc>
      </w:tr>
      <w:tr w:rsidR="003F3113" w:rsidRPr="003F3113" w14:paraId="2DAC2D0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CF5B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ereaveme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8B439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ADDC66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747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reavement counsell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926FF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bereavement</w:t>
            </w:r>
          </w:p>
        </w:tc>
      </w:tr>
      <w:tr w:rsidR="003F3113" w:rsidRPr="003F3113" w14:paraId="11644F2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0F9F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re for spou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525A7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0FACBA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C9A0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regiver burnou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EDCDB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399EE4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30F5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regiver burde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5088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1F9B8A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823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regiver stres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444AE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62CF87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E0F3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eath in famil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09EF4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FB7A01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E0B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ath of husban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119CC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186124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61FA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eath of spous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78F61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F05C83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BE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eath of wif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C8A24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FB9DDB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EEB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conomic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EC425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3F6DFA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CAF9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lder abu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683CF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97348F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E543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lderly neglec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22BB2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076C12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4398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motional suppor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DFB0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EBABAC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C08D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motional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4B52F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EE5B88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CAC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mily concer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92918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9256BA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47C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amily conflic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99ECF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712C40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05D1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mily cri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1FBFE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D4F589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6638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mily death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562ED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C6DA60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6E0C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mily distr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E98A5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158C95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6C2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amily issu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F1691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41A254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17E9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mily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D2ABE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3569F0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4AC2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mily stresso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1DE13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C606F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090E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mily situation stressfu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6416A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745BB8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62D2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inancial proble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FE77C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0A4F94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7E04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rief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A464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8EF60A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B0EB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rief reac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6FCBE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grief </w:t>
            </w:r>
          </w:p>
        </w:tc>
      </w:tr>
      <w:tr w:rsidR="003F3113" w:rsidRPr="003F3113" w14:paraId="20BF83A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C7FF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mel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A562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FF2B79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AE41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us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7CAC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32F7E0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9F6E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ousing not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017D4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ousing</w:t>
            </w:r>
          </w:p>
        </w:tc>
      </w:tr>
      <w:tr w:rsidR="003F3113" w:rsidRPr="003F3113" w14:paraId="73F2729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2DB2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using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9DAC9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ousing</w:t>
            </w:r>
          </w:p>
        </w:tc>
      </w:tr>
      <w:tr w:rsidR="003F3113" w:rsidRPr="003F3113" w14:paraId="60D3A77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3205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ousing inquirie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9C6B7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housing</w:t>
            </w:r>
          </w:p>
        </w:tc>
      </w:tr>
      <w:tr w:rsidR="003F3113" w:rsidRPr="003F3113" w14:paraId="503146B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C8E5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usband’s death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7E9B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605664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1BB9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imate partner violenc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352CD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0816B8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0B00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ife stresso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DD729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51136B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7437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nelin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B3AD6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684ED7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C6DA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 moo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B82C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3BE06A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732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rital conflic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CD5EE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354CB3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112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rital separa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F216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9B69E7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3E93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rital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1702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4A92D0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A0A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 xml:space="preserve">No MSP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AA772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D93C52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1C2B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ver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08619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55EA19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F3BF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sychosocial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AC41A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552BC0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117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sychological str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2D0CD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9C2E49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3E7D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sychosocial Stresso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E18BF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B6485D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90DC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sychosocial traum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21CA8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E31FB3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EBA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sychological traum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E772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9A572D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F617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lationship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CC09E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423C81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335E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afety at hom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A71D8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E090E8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C9B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lf neglec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08434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21D048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EF28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tuational cris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2B530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DCC169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4098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ocial assistanc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2E99B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E2649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B642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cial circumstanc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8E79C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DA5CD6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9CF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cial isola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DAF2E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D0EC7A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6C75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cial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D8ED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C4CA98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833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cial prescrib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6FCE5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2E11E8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FDC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cial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887A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4D2969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1CF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cial situa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2D66E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E0B1AA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73E4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cial work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4CD81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0E1AA9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AAE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pplemental housing for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D8D7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housing </w:t>
            </w:r>
          </w:p>
        </w:tc>
      </w:tr>
      <w:tr w:rsidR="003F3113" w:rsidRPr="003F3113" w14:paraId="43CD035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715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W suppor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5DE95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8538DB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34C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nsient hous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803A9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housing </w:t>
            </w:r>
          </w:p>
        </w:tc>
      </w:tr>
      <w:tr w:rsidR="003F3113" w:rsidRPr="003F3113" w14:paraId="2506E91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0726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nable to cop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E2D4B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04F81E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7E56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stable hous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986B0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housing </w:t>
            </w:r>
          </w:p>
        </w:tc>
      </w:tr>
      <w:tr w:rsidR="003F3113" w:rsidRPr="003F3113" w14:paraId="63B5E4AC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74C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Wife’s death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8D95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6E23956" w14:textId="77777777" w:rsidTr="003F3113">
        <w:trPr>
          <w:trHeight w:val="260"/>
        </w:trPr>
        <w:tc>
          <w:tcPr>
            <w:tcW w:w="9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8E1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Note: acronym SW not included as it is too broad and captures several other words</w:t>
            </w:r>
          </w:p>
        </w:tc>
      </w:tr>
    </w:tbl>
    <w:p w14:paraId="7977D23C" w14:textId="77777777" w:rsidR="000E3D1A" w:rsidRDefault="000E3D1A" w:rsidP="00E40E24">
      <w:pPr>
        <w:pStyle w:val="NoSpacing"/>
        <w:rPr>
          <w:b/>
          <w:bCs/>
        </w:rPr>
      </w:pPr>
    </w:p>
    <w:p w14:paraId="773AA511" w14:textId="77777777" w:rsidR="002F7FAC" w:rsidRPr="00D9092A" w:rsidRDefault="002F7FAC" w:rsidP="00E40E24">
      <w:pPr>
        <w:pStyle w:val="NoSpacing"/>
        <w:rPr>
          <w:b/>
          <w:bCs/>
        </w:rPr>
      </w:pPr>
    </w:p>
    <w:p w14:paraId="3583370D" w14:textId="54964CEB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Thyroid Disorder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29046DF9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3420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C8844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4021F3F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BB80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Goiter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D0DFA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C985E7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86DA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erthyroi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B4226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6B8CBA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237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yperthyroidis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F59D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hyperthyroid </w:t>
            </w:r>
          </w:p>
        </w:tc>
      </w:tr>
      <w:tr w:rsidR="003F3113" w:rsidRPr="003F3113" w14:paraId="70A7CEE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9290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yperactive thyroi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587C5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265358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8786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ypothyroi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F12D5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230111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43F0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othyroidis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B3FE5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hypothyroid </w:t>
            </w:r>
          </w:p>
        </w:tc>
      </w:tr>
      <w:tr w:rsidR="003F3113" w:rsidRPr="003F3113" w14:paraId="04FDC42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B700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ow thyroid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D56E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E82429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ACBD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yroid deficienc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4B798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45F26A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1F2D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yroid disord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0F488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3F2346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E84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yroid function test abnorma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8DBF5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D48A93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09FC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yroid goit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8D92E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goiter </w:t>
            </w:r>
          </w:p>
        </w:tc>
      </w:tr>
      <w:tr w:rsidR="003F3113" w:rsidRPr="003F3113" w14:paraId="43A7544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76F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yroid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3120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35D58B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94BE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yroid nodul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C1155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FEE7044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14CB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yroiditis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8888A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45AA6321" w14:textId="77777777" w:rsidR="000E3D1A" w:rsidRDefault="000E3D1A" w:rsidP="00E40E24">
      <w:pPr>
        <w:pStyle w:val="NoSpacing"/>
        <w:rPr>
          <w:b/>
          <w:bCs/>
        </w:rPr>
      </w:pPr>
    </w:p>
    <w:p w14:paraId="42490547" w14:textId="77777777" w:rsidR="002F7FAC" w:rsidRDefault="002F7FAC" w:rsidP="00E40E24">
      <w:pPr>
        <w:pStyle w:val="NoSpacing"/>
        <w:rPr>
          <w:b/>
          <w:bCs/>
        </w:rPr>
      </w:pPr>
    </w:p>
    <w:p w14:paraId="1FA8BE5C" w14:textId="77777777" w:rsidR="002F7FAC" w:rsidRDefault="002F7FAC" w:rsidP="00E40E24">
      <w:pPr>
        <w:pStyle w:val="NoSpacing"/>
        <w:rPr>
          <w:b/>
          <w:bCs/>
        </w:rPr>
      </w:pPr>
    </w:p>
    <w:p w14:paraId="34F76212" w14:textId="77777777" w:rsidR="003C7FE0" w:rsidRDefault="003C7FE0" w:rsidP="00E40E24">
      <w:pPr>
        <w:pStyle w:val="NoSpacing"/>
        <w:rPr>
          <w:b/>
          <w:bCs/>
        </w:rPr>
      </w:pPr>
    </w:p>
    <w:p w14:paraId="2899A14C" w14:textId="77777777" w:rsidR="003C7FE0" w:rsidRDefault="003C7FE0" w:rsidP="00E40E24">
      <w:pPr>
        <w:pStyle w:val="NoSpacing"/>
        <w:rPr>
          <w:b/>
          <w:bCs/>
        </w:rPr>
      </w:pPr>
    </w:p>
    <w:p w14:paraId="3467E8AF" w14:textId="0FEA3FAE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lastRenderedPageBreak/>
        <w:t xml:space="preserve">Urinary Incontinence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314FE072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B78B6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2B9D5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35D518F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2348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ony of bladd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85107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325C29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B77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ladder aton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CDD30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1C9FE7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9E7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ladder control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1997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164183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479D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continenc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33202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clsusions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: faecal, fecal, feces, faeces </w:t>
            </w:r>
          </w:p>
        </w:tc>
      </w:tr>
      <w:tr w:rsidR="003F3113" w:rsidRPr="003F3113" w14:paraId="7075143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860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continence of urin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7F1C7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  <w:tr w:rsidR="003F3113" w:rsidRPr="003F3113" w14:paraId="4A30B22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496C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xed incontinenc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686D2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  <w:tr w:rsidR="003F3113" w:rsidRPr="003F3113" w14:paraId="2BD9A9D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08B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ess incontinenc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5D7E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  <w:tr w:rsidR="003F3113" w:rsidRPr="003F3113" w14:paraId="4223902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5CC7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ge incontinenc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90C0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  <w:tr w:rsidR="003F3113" w:rsidRPr="003F3113" w14:paraId="3EA5D31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D15D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rinary incontinenc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1B700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  <w:tr w:rsidR="003F3113" w:rsidRPr="003F3113" w14:paraId="67217FD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F568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incontinence chron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C7054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  <w:tr w:rsidR="003F3113" w:rsidRPr="003F3113" w14:paraId="000CA52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1D37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rinary incontinence stres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8A41D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  <w:tr w:rsidR="003F3113" w:rsidRPr="003F3113" w14:paraId="1882B96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7BC8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incontinence overflow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7863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  <w:tr w:rsidR="003F3113" w:rsidRPr="003F3113" w14:paraId="3A5F304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0287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incontinence urg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EE55D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  <w:tr w:rsidR="003F3113" w:rsidRPr="003F3113" w14:paraId="0CDA1B9E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C0F9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rine incontinence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7E56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incontinence </w:t>
            </w:r>
          </w:p>
        </w:tc>
      </w:tr>
    </w:tbl>
    <w:p w14:paraId="17327E1D" w14:textId="77777777" w:rsidR="002F7FAC" w:rsidRDefault="002F7FAC" w:rsidP="00E40E24">
      <w:pPr>
        <w:pStyle w:val="NoSpacing"/>
        <w:rPr>
          <w:b/>
          <w:bCs/>
        </w:rPr>
      </w:pPr>
    </w:p>
    <w:p w14:paraId="789A6448" w14:textId="77777777" w:rsidR="002F7FAC" w:rsidRPr="00D9092A" w:rsidRDefault="002F7FAC" w:rsidP="00E40E24">
      <w:pPr>
        <w:pStyle w:val="NoSpacing"/>
        <w:rPr>
          <w:b/>
          <w:bCs/>
        </w:rPr>
      </w:pPr>
    </w:p>
    <w:p w14:paraId="387A9E32" w14:textId="1A63BDD1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Urinary System Disease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17CFC23C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0F958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A8E3E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67C86CB4" w14:textId="77777777" w:rsidTr="003F3113">
        <w:trPr>
          <w:trHeight w:val="28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B25E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nign prostate hyperplas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C8F76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new term "%benign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tat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hyper%"</w:t>
            </w:r>
          </w:p>
        </w:tc>
      </w:tr>
      <w:tr w:rsidR="003F3113" w:rsidRPr="003F3113" w14:paraId="1EA20570" w14:textId="77777777" w:rsidTr="003F3113">
        <w:trPr>
          <w:trHeight w:val="25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F357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nign prostatic hyperplas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B21A2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new term "%benign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tat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hyper%"</w:t>
            </w:r>
          </w:p>
        </w:tc>
      </w:tr>
      <w:tr w:rsidR="003F3113" w:rsidRPr="003F3113" w14:paraId="0DC616CE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7673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nign prostatic hypertroph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0068E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new term "%benign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tat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hyper%"</w:t>
            </w:r>
          </w:p>
        </w:tc>
      </w:tr>
      <w:tr w:rsidR="003F3113" w:rsidRPr="003F3113" w14:paraId="5348305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593F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adder disord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EAF86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6DCF14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2E74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adder hypersensitivi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1E48D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91288A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0880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ladder infec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0F7B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C9C3B0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0EF5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adder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BACEC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89C8AC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264D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adder spas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33AD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BC12AF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4650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lood in urin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23D5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C5B14B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A45C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PH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73F3C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A2FB17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7B0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urning on void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88E11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66F9C2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78C4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UTI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D51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UTI</w:t>
            </w:r>
          </w:p>
        </w:tc>
      </w:tr>
      <w:tr w:rsidR="003F3113" w:rsidRPr="003F3113" w14:paraId="7F52032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5C9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ystiti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D004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clsusions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: terms related to cholecystitis</w:t>
            </w:r>
          </w:p>
        </w:tc>
      </w:tr>
      <w:tr w:rsidR="003F3113" w:rsidRPr="003F3113" w14:paraId="1BB2340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FAFC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ystitis recurren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166F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cystitis </w:t>
            </w:r>
          </w:p>
        </w:tc>
      </w:tr>
      <w:tr w:rsidR="003F3113" w:rsidRPr="003F3113" w14:paraId="6362F2E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2F83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ifficulty urinating 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7A14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E253C7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D7B9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ysur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4BD48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136185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DCA5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larged prostat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986A6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69A5F6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0297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levated PS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541A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CDA935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BA45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levated prostate specific antige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ECDCA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4C7AE2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451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requent urina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D0C2A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457BD8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1A85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aematur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543A9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94ACA6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E5FE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matur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82BAF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C23FA8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A2C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urinary tract sympto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24497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70B391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F1A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UT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F5715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4A4172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99F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ctur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96B4D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E648D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95A3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veractive bladde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A5923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CE7A99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4BD7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lyur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66416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38886A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0EC6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tate abnorma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5A054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230279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67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tate hyperplasia benig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70E5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EF7B99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B4B1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 xml:space="preserve">Prostatis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2D2BD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A8B9B6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696D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tatiti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2676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2A0C77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6821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SA elevat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4A3A0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new term "PSA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levat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</w:p>
        </w:tc>
      </w:tr>
      <w:tr w:rsidR="003F3113" w:rsidRPr="003F3113" w14:paraId="0C7C283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08DB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tention of urin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19D13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E27436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E80E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ecurrent UTI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449C2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UTI</w:t>
            </w:r>
          </w:p>
        </w:tc>
      </w:tr>
      <w:tr w:rsidR="003F3113" w:rsidRPr="003F3113" w14:paraId="6F3669A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D25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lysis abnorma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FDFF4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505F9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0345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e culture positiv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64AD1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77EB2D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0B60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e dipstick abnorma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03A93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4AA712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EB2A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rinary problem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377C5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08847D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37A3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difficult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34B81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E8155B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7EC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frequ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78C0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3E18A4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341A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hesita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BA5F2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new term "urinary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sitanc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</w:p>
        </w:tc>
      </w:tr>
      <w:tr w:rsidR="003F3113" w:rsidRPr="003F3113" w14:paraId="4CDF5B7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28C3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4A5D0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DBDBF4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4A53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rinary reten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02352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FB25EB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0FEA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rinary symptom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156A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2F058B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904B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tract issu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67107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0F0E42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90F8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rinary tract infec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25386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DE0321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CF91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tract infection recurren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9BDFA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urinary tract infection</w:t>
            </w:r>
          </w:p>
        </w:tc>
      </w:tr>
      <w:tr w:rsidR="003F3113" w:rsidRPr="003F3113" w14:paraId="1524E1D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F1C3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urgenc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1B0F4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21B41F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8DBE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rine retent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19353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D4479D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E896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rinary reten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AA2B1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20A65A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3B89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I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CDB0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clsusions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: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ic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,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id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,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in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,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io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,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is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</w:tc>
      </w:tr>
      <w:tr w:rsidR="003F3113" w:rsidRPr="003F3113" w14:paraId="29DCC637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A3F1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I symptom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83082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UTI</w:t>
            </w:r>
          </w:p>
        </w:tc>
      </w:tr>
    </w:tbl>
    <w:p w14:paraId="456E0E3C" w14:textId="77777777" w:rsidR="002F7FAC" w:rsidRDefault="002F7FAC" w:rsidP="00E40E24">
      <w:pPr>
        <w:pStyle w:val="NoSpacing"/>
        <w:rPr>
          <w:b/>
          <w:bCs/>
        </w:rPr>
      </w:pPr>
    </w:p>
    <w:p w14:paraId="633694FC" w14:textId="77777777" w:rsidR="002F7FAC" w:rsidRPr="00D9092A" w:rsidRDefault="002F7FAC" w:rsidP="00E40E24">
      <w:pPr>
        <w:pStyle w:val="NoSpacing"/>
        <w:rPr>
          <w:b/>
          <w:bCs/>
        </w:rPr>
      </w:pPr>
    </w:p>
    <w:p w14:paraId="6276A2A8" w14:textId="16323CA7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>Visual Impairment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5A6A7F3F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F270D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9E607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282D7EE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0728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maurosis fugax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5641F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472DC4A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ABD3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indne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E9912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7B479A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9C92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lurred vis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2738A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BC3D19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C4E4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lurry eye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445D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5263AE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B67E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urry vis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DD62D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37A6A3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EBDD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tarac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B56F4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B97999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9395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teriorating vis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28858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CB0F4E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BC78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ouble vis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52CDE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4BB85E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E6C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arly catarac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9394A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cataract</w:t>
            </w:r>
          </w:p>
        </w:tc>
      </w:tr>
      <w:tr w:rsidR="003F3113" w:rsidRPr="003F3113" w14:paraId="3E2C641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C5BE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ye blurr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2DE80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new term "eye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urr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</w:p>
        </w:tc>
      </w:tr>
      <w:tr w:rsidR="003F3113" w:rsidRPr="003F3113" w14:paraId="5B12898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80C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ye blurr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E3DFE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new term "eye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urr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</w:p>
        </w:tc>
      </w:tr>
      <w:tr w:rsidR="003F3113" w:rsidRPr="003F3113" w14:paraId="1AA66E4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3A2C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ye vision chang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F80A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vision change</w:t>
            </w:r>
          </w:p>
        </w:tc>
      </w:tr>
      <w:tr w:rsidR="003F3113" w:rsidRPr="003F3113" w14:paraId="354CA3AD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DC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yesight blurr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78046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7B223E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004A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mianops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2F6E9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ADD5F3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7D2E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erop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0278B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E354B4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B9CC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ow vis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DB1EB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F41584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FBD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cular degenera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47BD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54FEC6B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51A8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or eyesigh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385CE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C91110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A6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etinopathy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48311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304E81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839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dden vision lo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C08D9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vision loss</w:t>
            </w:r>
          </w:p>
        </w:tc>
      </w:tr>
      <w:tr w:rsidR="003F3113" w:rsidRPr="003F3113" w14:paraId="56BCCBC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7CAF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rouble with vision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412F3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E6BE099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3AFF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sion blurr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E1B86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new term "vision </w:t>
            </w: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lurr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</w:p>
        </w:tc>
      </w:tr>
      <w:tr w:rsidR="003F3113" w:rsidRPr="003F3113" w14:paraId="4B6912E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4024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 xml:space="preserve">Vision chang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276C0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3BE226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6FC2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Vision deteriorating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03AAD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C0C537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A552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Vision difficultie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E2B37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12CCF3D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BF28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Vision issue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C2D75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42E4BE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3258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sion lo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B4264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F9E338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21D3C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sion problem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C8422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0F6619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B6A5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sual abnormalitie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9BF44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8C67C1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AC0F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sual acuity decreas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9A694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FB32532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2BB3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sual disturbanc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2536C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5037D77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6B75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sual field defec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D39B8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2C91916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100C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sual impairment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B7446E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1DD3BA2A" w14:textId="77777777" w:rsidR="002F7FAC" w:rsidRDefault="002F7FAC" w:rsidP="00E40E24">
      <w:pPr>
        <w:pStyle w:val="NoSpacing"/>
        <w:rPr>
          <w:b/>
          <w:bCs/>
        </w:rPr>
      </w:pPr>
    </w:p>
    <w:p w14:paraId="45F8DAF5" w14:textId="77777777" w:rsidR="002F7FAC" w:rsidRPr="00D9092A" w:rsidRDefault="002F7FAC" w:rsidP="00E40E24">
      <w:pPr>
        <w:pStyle w:val="NoSpacing"/>
        <w:rPr>
          <w:b/>
          <w:bCs/>
        </w:rPr>
      </w:pPr>
    </w:p>
    <w:p w14:paraId="59BE2400" w14:textId="3452B5D4" w:rsidR="00E16FC7" w:rsidRDefault="00E16FC7" w:rsidP="00E40E24">
      <w:pPr>
        <w:pStyle w:val="NoSpacing"/>
        <w:rPr>
          <w:b/>
          <w:bCs/>
        </w:rPr>
      </w:pPr>
      <w:r w:rsidRPr="00D9092A">
        <w:rPr>
          <w:b/>
          <w:bCs/>
        </w:rPr>
        <w:t xml:space="preserve">Weight Loss and/or Anorexia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80"/>
        <w:gridCol w:w="5560"/>
      </w:tblGrid>
      <w:tr w:rsidR="003F3113" w:rsidRPr="003F3113" w14:paraId="65B824BB" w14:textId="77777777" w:rsidTr="003F3113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DC50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ee Text Term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D841" w14:textId="77777777" w:rsidR="003F3113" w:rsidRPr="003F3113" w:rsidRDefault="003F3113" w:rsidP="003F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es</w:t>
            </w:r>
          </w:p>
        </w:tc>
      </w:tr>
      <w:tr w:rsidR="003F3113" w:rsidRPr="003F3113" w14:paraId="741D227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6021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ute weight lo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6ACBE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weight loss </w:t>
            </w:r>
          </w:p>
        </w:tc>
      </w:tr>
      <w:tr w:rsidR="003F3113" w:rsidRPr="003F3113" w14:paraId="29A6D650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F853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norexia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65ACE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22B427C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87E2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norexia nervos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8B5AE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ptured under anorexia</w:t>
            </w:r>
          </w:p>
        </w:tc>
      </w:tr>
      <w:tr w:rsidR="003F3113" w:rsidRPr="003F3113" w14:paraId="5C210D9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269F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ppetite decreas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C84C3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2C8221B1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F60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ost weight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754FC6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FA0C0F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3571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nourishe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402A3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380F53C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8CCE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nutri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78B04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ECED9CE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DFE2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nutrition chroni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DB86C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malnutrition </w:t>
            </w:r>
          </w:p>
        </w:tc>
      </w:tr>
      <w:tr w:rsidR="003F3113" w:rsidRPr="003F3113" w14:paraId="5CA1278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6BFA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 appetit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734169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72402B7F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5F30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or appetit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F85777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6E88AAF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19AFA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or nutrit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333BC4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47D53398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39AA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derweigh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1FBE52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58357EB6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925F5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explained weight lo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A21CBF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weight loss </w:t>
            </w:r>
          </w:p>
        </w:tc>
      </w:tr>
      <w:tr w:rsidR="003F3113" w:rsidRPr="003F3113" w14:paraId="3FE3BD83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F63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wanted weight lo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D47D9D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weight loss </w:t>
            </w:r>
          </w:p>
        </w:tc>
      </w:tr>
      <w:tr w:rsidR="003F3113" w:rsidRPr="003F3113" w14:paraId="4EC77B85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A1D63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eight los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762DCB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3F3113" w:rsidRPr="003F3113" w14:paraId="0A17E5A4" w14:textId="77777777" w:rsidTr="003F3113">
        <w:trPr>
          <w:trHeight w:val="260"/>
        </w:trPr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A6EB0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eight loss abnorma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D539D1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captured under weight loss </w:t>
            </w:r>
          </w:p>
        </w:tc>
      </w:tr>
      <w:tr w:rsidR="003F3113" w:rsidRPr="003F3113" w14:paraId="782A1C9B" w14:textId="77777777" w:rsidTr="003F3113">
        <w:trPr>
          <w:trHeight w:val="270"/>
        </w:trPr>
        <w:tc>
          <w:tcPr>
            <w:tcW w:w="3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1687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t</w:t>
            </w:r>
            <w:proofErr w:type="spellEnd"/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loss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A19DA8" w14:textId="77777777" w:rsidR="003F3113" w:rsidRPr="003F3113" w:rsidRDefault="003F3113" w:rsidP="003F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F31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72538BCC" w14:textId="77777777" w:rsidR="005F5EE2" w:rsidRPr="00D9092A" w:rsidRDefault="005F5EE2" w:rsidP="00E40E24">
      <w:pPr>
        <w:pStyle w:val="NoSpacing"/>
        <w:rPr>
          <w:b/>
          <w:bCs/>
        </w:rPr>
      </w:pPr>
    </w:p>
    <w:sectPr w:rsidR="005F5EE2" w:rsidRPr="00D909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91F"/>
    <w:rsid w:val="000E3D1A"/>
    <w:rsid w:val="00130249"/>
    <w:rsid w:val="0024291F"/>
    <w:rsid w:val="002F7FAC"/>
    <w:rsid w:val="003B7A80"/>
    <w:rsid w:val="003C7FE0"/>
    <w:rsid w:val="003F3113"/>
    <w:rsid w:val="004B1403"/>
    <w:rsid w:val="004E6470"/>
    <w:rsid w:val="00534B47"/>
    <w:rsid w:val="005F5EE2"/>
    <w:rsid w:val="008460C0"/>
    <w:rsid w:val="009A7929"/>
    <w:rsid w:val="00D9092A"/>
    <w:rsid w:val="00E16FC7"/>
    <w:rsid w:val="00E204C7"/>
    <w:rsid w:val="00E40E24"/>
    <w:rsid w:val="00E936F4"/>
    <w:rsid w:val="00EE7FEA"/>
    <w:rsid w:val="00FF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3239"/>
  <w15:chartTrackingRefBased/>
  <w15:docId w15:val="{4E9A0225-446E-4E32-8F2C-46D61FAAE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29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9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9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9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9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9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9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9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9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9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9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9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9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9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9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9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9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9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9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9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9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9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9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9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9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9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91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40E24"/>
    <w:pPr>
      <w:spacing w:after="0" w:line="240" w:lineRule="auto"/>
    </w:pPr>
  </w:style>
  <w:style w:type="table" w:styleId="TableGrid">
    <w:name w:val="Table Grid"/>
    <w:basedOn w:val="TableNormal"/>
    <w:uiPriority w:val="39"/>
    <w:rsid w:val="00E93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9</Pages>
  <Words>3265</Words>
  <Characters>1861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preet Thandi</dc:creator>
  <cp:keywords/>
  <dc:description/>
  <cp:lastModifiedBy>Manpreet Thandi</cp:lastModifiedBy>
  <cp:revision>11</cp:revision>
  <dcterms:created xsi:type="dcterms:W3CDTF">2024-04-15T19:49:00Z</dcterms:created>
  <dcterms:modified xsi:type="dcterms:W3CDTF">2024-04-15T22:41:00Z</dcterms:modified>
</cp:coreProperties>
</file>